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5D8DC4" w14:textId="286C0F28" w:rsidR="00FA3A4F" w:rsidRDefault="00FA3A4F" w:rsidP="00FA3A4F">
      <w:pPr>
        <w:spacing w:line="259" w:lineRule="auto"/>
        <w:jc w:val="left"/>
        <w:rPr>
          <w:rFonts w:eastAsiaTheme="minorEastAsia" w:cs="Times New Roman"/>
          <w:lang w:val="en-GB"/>
        </w:rPr>
      </w:pPr>
      <w:r>
        <w:rPr>
          <w:rFonts w:eastAsiaTheme="minorEastAsia" w:cs="Times New Roman"/>
          <w:lang w:val="en-GB"/>
        </w:rPr>
        <w:t xml:space="preserve">Table 1S. </w:t>
      </w:r>
      <w:r w:rsidR="003D706B" w:rsidRPr="003D706B">
        <w:rPr>
          <w:rFonts w:eastAsiaTheme="minorEastAsia" w:cs="Times New Roman"/>
          <w:lang w:val="en-GB"/>
        </w:rPr>
        <w:t xml:space="preserve">Effect of tested </w:t>
      </w:r>
      <w:proofErr w:type="spellStart"/>
      <w:r w:rsidR="003D706B" w:rsidRPr="003D706B">
        <w:rPr>
          <w:rFonts w:eastAsiaTheme="minorEastAsia" w:cs="Times New Roman"/>
          <w:lang w:val="en-GB"/>
        </w:rPr>
        <w:t>NaCl</w:t>
      </w:r>
      <w:proofErr w:type="spellEnd"/>
      <w:r w:rsidR="003D706B" w:rsidRPr="003D706B">
        <w:rPr>
          <w:rFonts w:eastAsiaTheme="minorEastAsia" w:cs="Times New Roman"/>
          <w:lang w:val="en-GB"/>
        </w:rPr>
        <w:t xml:space="preserve"> concentrations on the growth and water </w:t>
      </w:r>
      <w:r w:rsidR="003D706B">
        <w:rPr>
          <w:rFonts w:eastAsiaTheme="minorEastAsia" w:cs="Times New Roman"/>
          <w:lang w:val="en-GB"/>
        </w:rPr>
        <w:t>fraction</w:t>
      </w:r>
      <w:r w:rsidR="003D706B" w:rsidRPr="003D706B">
        <w:rPr>
          <w:rFonts w:eastAsiaTheme="minorEastAsia" w:cs="Times New Roman"/>
          <w:lang w:val="en-GB"/>
        </w:rPr>
        <w:t xml:space="preserve"> of four inland populations of </w:t>
      </w:r>
      <w:r w:rsidR="003D706B" w:rsidRPr="003D706B">
        <w:rPr>
          <w:rFonts w:eastAsiaTheme="minorEastAsia" w:cs="Times New Roman"/>
          <w:i/>
          <w:iCs/>
          <w:lang w:val="en-GB"/>
        </w:rPr>
        <w:t xml:space="preserve">Salicornia </w:t>
      </w:r>
      <w:proofErr w:type="spellStart"/>
      <w:r w:rsidR="003D706B" w:rsidRPr="003D706B">
        <w:rPr>
          <w:rFonts w:eastAsiaTheme="minorEastAsia" w:cs="Times New Roman"/>
          <w:i/>
          <w:iCs/>
          <w:lang w:val="en-GB"/>
        </w:rPr>
        <w:t>europaea</w:t>
      </w:r>
      <w:proofErr w:type="spellEnd"/>
      <w:r w:rsidR="003D706B" w:rsidRPr="003D706B">
        <w:rPr>
          <w:rFonts w:eastAsiaTheme="minorEastAsia" w:cs="Times New Roman"/>
          <w:lang w:val="en-GB"/>
        </w:rPr>
        <w:t>.</w:t>
      </w:r>
    </w:p>
    <w:tbl>
      <w:tblPr>
        <w:tblStyle w:val="PlainTable2"/>
        <w:tblW w:w="1008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958"/>
        <w:gridCol w:w="165"/>
        <w:gridCol w:w="969"/>
        <w:gridCol w:w="17"/>
        <w:gridCol w:w="164"/>
        <w:gridCol w:w="1151"/>
        <w:gridCol w:w="55"/>
        <w:gridCol w:w="1276"/>
        <w:gridCol w:w="1332"/>
        <w:gridCol w:w="9"/>
        <w:gridCol w:w="1211"/>
        <w:gridCol w:w="112"/>
        <w:gridCol w:w="1164"/>
        <w:gridCol w:w="168"/>
        <w:gridCol w:w="1314"/>
        <w:gridCol w:w="18"/>
      </w:tblGrid>
      <w:tr w:rsidR="00FA3A4F" w:rsidRPr="00FA3A4F" w14:paraId="3E35BD91" w14:textId="77777777" w:rsidTr="0090228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" w:type="dxa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3C5E3A" w14:textId="77777777" w:rsidR="00FA3A4F" w:rsidRPr="003D706B" w:rsidRDefault="00FA3A4F" w:rsidP="00FA3A4F">
            <w:pPr>
              <w:rPr>
                <w:rFonts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15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F7939D" w14:textId="77777777" w:rsidR="00FA3A4F" w:rsidRPr="003D706B" w:rsidRDefault="00FA3A4F" w:rsidP="00FA3A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7792" w:type="dxa"/>
            <w:gridSpan w:val="10"/>
            <w:tcBorders>
              <w:left w:val="single" w:sz="4" w:space="0" w:color="FFFFFF" w:themeColor="background1"/>
            </w:tcBorders>
            <w:vAlign w:val="center"/>
          </w:tcPr>
          <w:p w14:paraId="5BE6BEE2" w14:textId="77777777" w:rsidR="00FA3A4F" w:rsidRPr="00FA3A4F" w:rsidRDefault="00FA3A4F" w:rsidP="00FA3A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6"/>
                <w:szCs w:val="16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20"/>
                <w:szCs w:val="20"/>
                <w:lang w:val="pl-PL"/>
                <w14:ligatures w14:val="standardContextual"/>
              </w:rPr>
              <w:t xml:space="preserve">NaCl </w:t>
            </w:r>
            <w:proofErr w:type="spellStart"/>
            <w:r w:rsidRPr="00FA3A4F">
              <w:rPr>
                <w:rFonts w:cs="Times New Roman"/>
                <w:kern w:val="2"/>
                <w:sz w:val="20"/>
                <w:szCs w:val="20"/>
                <w:lang w:val="pl-PL"/>
                <w14:ligatures w14:val="standardContextual"/>
              </w:rPr>
              <w:t>concentration</w:t>
            </w:r>
            <w:proofErr w:type="spellEnd"/>
            <w:r w:rsidRPr="00FA3A4F">
              <w:rPr>
                <w:rFonts w:cs="Times New Roman"/>
                <w:kern w:val="2"/>
                <w:sz w:val="20"/>
                <w:szCs w:val="20"/>
                <w:lang w:val="pl-PL"/>
                <w14:ligatures w14:val="standardContextual"/>
              </w:rPr>
              <w:t xml:space="preserve"> (</w:t>
            </w:r>
            <w:proofErr w:type="spellStart"/>
            <w:r w:rsidRPr="00FA3A4F">
              <w:rPr>
                <w:rFonts w:cs="Times New Roman"/>
                <w:kern w:val="2"/>
                <w:sz w:val="20"/>
                <w:szCs w:val="20"/>
                <w:lang w:val="pl-PL"/>
                <w14:ligatures w14:val="standardContextual"/>
              </w:rPr>
              <w:t>mM</w:t>
            </w:r>
            <w:proofErr w:type="spellEnd"/>
            <w:r w:rsidRPr="00FA3A4F">
              <w:rPr>
                <w:rFonts w:cs="Times New Roman"/>
                <w:kern w:val="2"/>
                <w:sz w:val="20"/>
                <w:szCs w:val="20"/>
                <w:lang w:val="pl-PL"/>
                <w14:ligatures w14:val="standardContextual"/>
              </w:rPr>
              <w:t>)</w:t>
            </w:r>
          </w:p>
        </w:tc>
      </w:tr>
      <w:tr w:rsidR="00EC4AA3" w:rsidRPr="00FA3A4F" w14:paraId="0AF32CFA" w14:textId="77777777" w:rsidTr="0090228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</w:tcPr>
          <w:p w14:paraId="2EB638DF" w14:textId="77777777" w:rsidR="00FA3A4F" w:rsidRPr="00FA3A4F" w:rsidRDefault="00FA3A4F" w:rsidP="00FA3A4F">
            <w:pPr>
              <w:jc w:val="center"/>
              <w:rPr>
                <w:rFonts w:cs="Times New Roman"/>
                <w:kern w:val="2"/>
                <w:sz w:val="20"/>
                <w:szCs w:val="20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20"/>
                <w:szCs w:val="20"/>
                <w:lang w:val="pl-PL"/>
                <w14:ligatures w14:val="standardContextual"/>
              </w:rPr>
              <w:t>Trait</w:t>
            </w:r>
            <w:proofErr w:type="spellEnd"/>
          </w:p>
        </w:tc>
        <w:tc>
          <w:tcPr>
            <w:tcW w:w="1151" w:type="dxa"/>
            <w:gridSpan w:val="3"/>
            <w:vAlign w:val="center"/>
          </w:tcPr>
          <w:p w14:paraId="1FB08AA5" w14:textId="77777777" w:rsidR="00FA3A4F" w:rsidRPr="00FA3A4F" w:rsidRDefault="00FA3A4F" w:rsidP="00FA3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  <w:t>Population</w:t>
            </w:r>
            <w:proofErr w:type="spellEnd"/>
          </w:p>
        </w:tc>
        <w:tc>
          <w:tcPr>
            <w:tcW w:w="1370" w:type="dxa"/>
            <w:gridSpan w:val="3"/>
            <w:vAlign w:val="center"/>
          </w:tcPr>
          <w:p w14:paraId="52C3A84B" w14:textId="77777777" w:rsidR="00FA3A4F" w:rsidRPr="00FA3A4F" w:rsidRDefault="00FA3A4F" w:rsidP="00FA3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  <w:t>0</w:t>
            </w:r>
          </w:p>
        </w:tc>
        <w:tc>
          <w:tcPr>
            <w:tcW w:w="1276" w:type="dxa"/>
            <w:vAlign w:val="center"/>
          </w:tcPr>
          <w:p w14:paraId="371C229C" w14:textId="77777777" w:rsidR="00FA3A4F" w:rsidRPr="00FA3A4F" w:rsidRDefault="00FA3A4F" w:rsidP="00FA3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  <w:t>200</w:t>
            </w:r>
          </w:p>
        </w:tc>
        <w:tc>
          <w:tcPr>
            <w:tcW w:w="1341" w:type="dxa"/>
            <w:gridSpan w:val="2"/>
            <w:vAlign w:val="center"/>
          </w:tcPr>
          <w:p w14:paraId="4D687A96" w14:textId="77777777" w:rsidR="00FA3A4F" w:rsidRPr="00FA3A4F" w:rsidRDefault="00FA3A4F" w:rsidP="00FA3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  <w:t>400</w:t>
            </w:r>
          </w:p>
        </w:tc>
        <w:tc>
          <w:tcPr>
            <w:tcW w:w="1211" w:type="dxa"/>
            <w:vAlign w:val="center"/>
          </w:tcPr>
          <w:p w14:paraId="3C33A402" w14:textId="77777777" w:rsidR="00FA3A4F" w:rsidRPr="00FA3A4F" w:rsidRDefault="00FA3A4F" w:rsidP="00FA3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  <w:t>600</w:t>
            </w:r>
          </w:p>
        </w:tc>
        <w:tc>
          <w:tcPr>
            <w:tcW w:w="1276" w:type="dxa"/>
            <w:gridSpan w:val="2"/>
            <w:vAlign w:val="center"/>
          </w:tcPr>
          <w:p w14:paraId="2427C090" w14:textId="77777777" w:rsidR="00FA3A4F" w:rsidRPr="00FA3A4F" w:rsidRDefault="00FA3A4F" w:rsidP="00FA3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  <w:t>800</w:t>
            </w:r>
          </w:p>
        </w:tc>
        <w:tc>
          <w:tcPr>
            <w:tcW w:w="1482" w:type="dxa"/>
            <w:gridSpan w:val="2"/>
            <w:vAlign w:val="center"/>
          </w:tcPr>
          <w:p w14:paraId="24131401" w14:textId="77777777" w:rsidR="00FA3A4F" w:rsidRPr="00FA3A4F" w:rsidRDefault="00FA3A4F" w:rsidP="00FA3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  <w:t>1000</w:t>
            </w:r>
          </w:p>
        </w:tc>
      </w:tr>
      <w:tr w:rsidR="00FA3A4F" w:rsidRPr="00FA3A4F" w14:paraId="21FFB36E" w14:textId="77777777" w:rsidTr="00902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shd w:val="clear" w:color="auto" w:fill="F8F8F8"/>
            <w:vAlign w:val="center"/>
          </w:tcPr>
          <w:p w14:paraId="2E1138A8" w14:textId="77777777" w:rsidR="00FA3A4F" w:rsidRPr="00FA3A4F" w:rsidRDefault="00FA3A4F" w:rsidP="00FA3A4F">
            <w:pPr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S-</w:t>
            </w:r>
            <w:proofErr w:type="spellStart"/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Length</w:t>
            </w:r>
            <w:proofErr w:type="spellEnd"/>
          </w:p>
        </w:tc>
        <w:tc>
          <w:tcPr>
            <w:tcW w:w="1134" w:type="dxa"/>
            <w:gridSpan w:val="2"/>
            <w:shd w:val="clear" w:color="auto" w:fill="F8F8F8"/>
          </w:tcPr>
          <w:p w14:paraId="65B74398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42A911C2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6B1B1CC3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0A2B4427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32" w:type="dxa"/>
            <w:gridSpan w:val="3"/>
            <w:shd w:val="clear" w:color="auto" w:fill="F8F8F8"/>
          </w:tcPr>
          <w:p w14:paraId="38E24171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val="es-MX"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val="es-MX" w:eastAsia="es-MX"/>
                <w14:ligatures w14:val="standardContextual"/>
              </w:rPr>
              <w:t>7.68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es-MX" w:eastAsia="es-MX"/>
                <w14:ligatures w14:val="standardContextual"/>
              </w:rPr>
              <w:t>bc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val="es-MX" w:eastAsia="es-MX"/>
                <w14:ligatures w14:val="standardContextual"/>
              </w:rPr>
              <w:t xml:space="preserve"> ± 1.441</w:t>
            </w:r>
          </w:p>
          <w:p w14:paraId="5AF56B82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7.28</w:t>
            </w:r>
            <w:r w:rsidRPr="00FA3A4F">
              <w:rPr>
                <w:rFonts w:cs="Times New Roman"/>
                <w:kern w:val="2"/>
                <w:sz w:val="18"/>
                <w:szCs w:val="18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 xml:space="preserve"> ± 1.801</w:t>
            </w:r>
          </w:p>
          <w:p w14:paraId="142A43C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9.5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c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2.383</w:t>
            </w:r>
          </w:p>
          <w:p w14:paraId="3477E6B1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7.8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c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2.407</w:t>
            </w:r>
          </w:p>
        </w:tc>
        <w:tc>
          <w:tcPr>
            <w:tcW w:w="1331" w:type="dxa"/>
            <w:gridSpan w:val="2"/>
            <w:shd w:val="clear" w:color="auto" w:fill="F8F8F8"/>
          </w:tcPr>
          <w:p w14:paraId="76D9D842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2.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3.831</w:t>
            </w:r>
          </w:p>
          <w:p w14:paraId="1E4A5284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5.64</w:t>
            </w:r>
            <w:r w:rsidRPr="00FA3A4F">
              <w:rPr>
                <w:rFonts w:cs="Times New Roman"/>
                <w:kern w:val="2"/>
                <w:sz w:val="18"/>
                <w:szCs w:val="18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 xml:space="preserve"> ± 1.911</w:t>
            </w:r>
          </w:p>
          <w:p w14:paraId="244C5338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3.65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1.476</w:t>
            </w:r>
          </w:p>
          <w:p w14:paraId="1F2146D7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6.0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2.134</w:t>
            </w:r>
          </w:p>
        </w:tc>
        <w:tc>
          <w:tcPr>
            <w:tcW w:w="1332" w:type="dxa"/>
            <w:shd w:val="clear" w:color="auto" w:fill="F8F8F8"/>
          </w:tcPr>
          <w:p w14:paraId="5AA7621F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1.3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1.928</w:t>
            </w:r>
          </w:p>
          <w:p w14:paraId="626C2C0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6.99</w:t>
            </w:r>
            <w:r w:rsidRPr="00FA3A4F">
              <w:rPr>
                <w:rFonts w:cs="Times New Roman"/>
                <w:kern w:val="2"/>
                <w:sz w:val="18"/>
                <w:szCs w:val="18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 xml:space="preserve"> ± 0.913</w:t>
            </w:r>
          </w:p>
          <w:p w14:paraId="6AE30B65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0.86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2.773</w:t>
            </w:r>
          </w:p>
          <w:p w14:paraId="23391AA1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0.86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2.062</w:t>
            </w:r>
          </w:p>
        </w:tc>
        <w:tc>
          <w:tcPr>
            <w:tcW w:w="1332" w:type="dxa"/>
            <w:gridSpan w:val="3"/>
            <w:shd w:val="clear" w:color="auto" w:fill="F8F8F8"/>
          </w:tcPr>
          <w:p w14:paraId="60BF4C8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6.2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c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2.233</w:t>
            </w:r>
          </w:p>
          <w:p w14:paraId="25E8DB0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6.84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463</w:t>
            </w:r>
          </w:p>
          <w:p w14:paraId="71273D2F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7.47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c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2.486</w:t>
            </w:r>
          </w:p>
          <w:p w14:paraId="09632345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6.8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c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2.117</w:t>
            </w:r>
          </w:p>
        </w:tc>
        <w:tc>
          <w:tcPr>
            <w:tcW w:w="1332" w:type="dxa"/>
            <w:gridSpan w:val="2"/>
            <w:shd w:val="clear" w:color="auto" w:fill="F8F8F8"/>
          </w:tcPr>
          <w:p w14:paraId="3B4CD6D3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6.46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c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1.820</w:t>
            </w:r>
          </w:p>
          <w:p w14:paraId="0DDA1E71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4.3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402</w:t>
            </w:r>
          </w:p>
          <w:p w14:paraId="03CE9AF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6.5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c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785</w:t>
            </w:r>
          </w:p>
          <w:p w14:paraId="281B94E7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4.33</w:t>
            </w:r>
            <w:r w:rsidRPr="00FA3A4F">
              <w:rPr>
                <w:rFonts w:cs="Times New Roman"/>
                <w:kern w:val="2"/>
                <w:sz w:val="18"/>
                <w:szCs w:val="18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 xml:space="preserve"> ± 1.859</w:t>
            </w:r>
          </w:p>
        </w:tc>
        <w:tc>
          <w:tcPr>
            <w:tcW w:w="1332" w:type="dxa"/>
            <w:gridSpan w:val="2"/>
            <w:shd w:val="clear" w:color="auto" w:fill="F8F8F8"/>
          </w:tcPr>
          <w:p w14:paraId="452C2AF9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7.58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c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1.973</w:t>
            </w:r>
          </w:p>
          <w:p w14:paraId="4A79701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.76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863</w:t>
            </w:r>
          </w:p>
          <w:p w14:paraId="2FCF0AB0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9.38</w:t>
            </w:r>
            <w:r w:rsidRPr="00FA3A4F">
              <w:rPr>
                <w:rFonts w:cs="Times New Roman"/>
                <w:kern w:val="2"/>
                <w:sz w:val="18"/>
                <w:szCs w:val="18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 xml:space="preserve"> ± 1.688</w:t>
            </w:r>
          </w:p>
          <w:p w14:paraId="34D9C8F8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5.34</w:t>
            </w:r>
            <w:r w:rsidRPr="00FA3A4F">
              <w:rPr>
                <w:rFonts w:cs="Times New Roman"/>
                <w:kern w:val="2"/>
                <w:sz w:val="18"/>
                <w:szCs w:val="18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 xml:space="preserve"> ± 1.378</w:t>
            </w:r>
          </w:p>
        </w:tc>
      </w:tr>
      <w:tr w:rsidR="00FA3A4F" w:rsidRPr="00FA3A4F" w14:paraId="7C738B12" w14:textId="77777777" w:rsidTr="00902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shd w:val="clear" w:color="auto" w:fill="F8F8F8"/>
            <w:vAlign w:val="center"/>
          </w:tcPr>
          <w:p w14:paraId="69933490" w14:textId="77777777" w:rsidR="00FA3A4F" w:rsidRPr="00FA3A4F" w:rsidRDefault="00FA3A4F" w:rsidP="00FA3A4F">
            <w:pPr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S-FW</w:t>
            </w:r>
          </w:p>
        </w:tc>
        <w:tc>
          <w:tcPr>
            <w:tcW w:w="1134" w:type="dxa"/>
            <w:gridSpan w:val="2"/>
            <w:shd w:val="clear" w:color="auto" w:fill="F8F8F8"/>
          </w:tcPr>
          <w:p w14:paraId="4F545B98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724AA38B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3470F6B8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6CB5C7FC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32" w:type="dxa"/>
            <w:gridSpan w:val="3"/>
            <w:shd w:val="clear" w:color="auto" w:fill="F8F8F8"/>
          </w:tcPr>
          <w:p w14:paraId="14C5F1E8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3.44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1.246</w:t>
            </w:r>
          </w:p>
          <w:p w14:paraId="08DDFF5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3.74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997</w:t>
            </w:r>
          </w:p>
          <w:p w14:paraId="479A617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7.26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2.154</w:t>
            </w:r>
          </w:p>
          <w:p w14:paraId="0899BB12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.9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270</w:t>
            </w:r>
          </w:p>
        </w:tc>
        <w:tc>
          <w:tcPr>
            <w:tcW w:w="1331" w:type="dxa"/>
            <w:gridSpan w:val="2"/>
            <w:shd w:val="clear" w:color="auto" w:fill="F8F8F8"/>
          </w:tcPr>
          <w:p w14:paraId="0CAA54CB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5.85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2.138</w:t>
            </w:r>
          </w:p>
          <w:p w14:paraId="7D83AC82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9.7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6.346</w:t>
            </w:r>
          </w:p>
          <w:p w14:paraId="3F7E0358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5.15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9.710</w:t>
            </w:r>
          </w:p>
          <w:p w14:paraId="60531438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9.8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2.829</w:t>
            </w:r>
          </w:p>
        </w:tc>
        <w:tc>
          <w:tcPr>
            <w:tcW w:w="1332" w:type="dxa"/>
            <w:shd w:val="clear" w:color="auto" w:fill="F8F8F8"/>
          </w:tcPr>
          <w:p w14:paraId="6E3B8C98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5.74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8.688</w:t>
            </w:r>
          </w:p>
          <w:p w14:paraId="7D8DA4C4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0.1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2.466</w:t>
            </w:r>
          </w:p>
          <w:p w14:paraId="3DF6F5A7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5.8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8.160</w:t>
            </w:r>
          </w:p>
          <w:p w14:paraId="463AEAA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3.64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1.502</w:t>
            </w:r>
          </w:p>
        </w:tc>
        <w:tc>
          <w:tcPr>
            <w:tcW w:w="1332" w:type="dxa"/>
            <w:gridSpan w:val="3"/>
            <w:shd w:val="clear" w:color="auto" w:fill="F8F8F8"/>
          </w:tcPr>
          <w:p w14:paraId="5D48BA1F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3.85</w:t>
            </w:r>
            <w:r w:rsidRPr="00FA3A4F">
              <w:rPr>
                <w:rFonts w:cs="Times New Roman"/>
                <w:kern w:val="2"/>
                <w:sz w:val="18"/>
                <w:szCs w:val="18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 xml:space="preserve"> ± 2.255</w:t>
            </w:r>
          </w:p>
          <w:p w14:paraId="4A190C9B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6.47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1.055</w:t>
            </w:r>
          </w:p>
          <w:p w14:paraId="3E056BE1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2.11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4.071</w:t>
            </w:r>
          </w:p>
          <w:p w14:paraId="71085AD8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.44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174</w:t>
            </w:r>
          </w:p>
        </w:tc>
        <w:tc>
          <w:tcPr>
            <w:tcW w:w="1332" w:type="dxa"/>
            <w:gridSpan w:val="2"/>
            <w:shd w:val="clear" w:color="auto" w:fill="F8F8F8"/>
          </w:tcPr>
          <w:p w14:paraId="689214F1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2.78</w:t>
            </w:r>
            <w:r w:rsidRPr="00FA3A4F">
              <w:rPr>
                <w:rFonts w:cs="Times New Roman"/>
                <w:kern w:val="2"/>
                <w:sz w:val="18"/>
                <w:szCs w:val="18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 xml:space="preserve"> ± 0.897</w:t>
            </w:r>
          </w:p>
          <w:p w14:paraId="473A40C9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.09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286</w:t>
            </w:r>
          </w:p>
          <w:p w14:paraId="20D433B1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0.98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4.438</w:t>
            </w:r>
          </w:p>
          <w:p w14:paraId="07CFCA85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.15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205</w:t>
            </w:r>
          </w:p>
        </w:tc>
        <w:tc>
          <w:tcPr>
            <w:tcW w:w="1332" w:type="dxa"/>
            <w:gridSpan w:val="2"/>
            <w:shd w:val="clear" w:color="auto" w:fill="F8F8F8"/>
          </w:tcPr>
          <w:p w14:paraId="49991327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2.18</w:t>
            </w:r>
            <w:r w:rsidRPr="00FA3A4F">
              <w:rPr>
                <w:rFonts w:cs="Times New Roman"/>
                <w:kern w:val="2"/>
                <w:sz w:val="18"/>
                <w:szCs w:val="18"/>
                <w:vertAlign w:val="superscript"/>
                <w:lang w:val="pl-PL"/>
                <w14:ligatures w14:val="standardContextual"/>
              </w:rPr>
              <w:t xml:space="preserve">b </w:t>
            </w: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± 0.403</w:t>
            </w:r>
          </w:p>
          <w:p w14:paraId="108099E9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5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270</w:t>
            </w:r>
          </w:p>
          <w:p w14:paraId="309D31D9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4.41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1.322</w:t>
            </w:r>
          </w:p>
          <w:p w14:paraId="198E2023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.95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240</w:t>
            </w:r>
          </w:p>
        </w:tc>
      </w:tr>
      <w:tr w:rsidR="00FA3A4F" w:rsidRPr="00FA3A4F" w14:paraId="49AAF0F0" w14:textId="77777777" w:rsidTr="00902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shd w:val="clear" w:color="auto" w:fill="F8F8F8"/>
            <w:vAlign w:val="center"/>
          </w:tcPr>
          <w:p w14:paraId="77AB1FC1" w14:textId="77777777" w:rsidR="00FA3A4F" w:rsidRPr="00FA3A4F" w:rsidRDefault="00FA3A4F" w:rsidP="00FA3A4F">
            <w:pPr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S-DW</w:t>
            </w:r>
          </w:p>
        </w:tc>
        <w:tc>
          <w:tcPr>
            <w:tcW w:w="1134" w:type="dxa"/>
            <w:gridSpan w:val="2"/>
            <w:shd w:val="clear" w:color="auto" w:fill="F8F8F8"/>
          </w:tcPr>
          <w:p w14:paraId="7AEE36C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1FB97B3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29B9BD7C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55A70E38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32" w:type="dxa"/>
            <w:gridSpan w:val="3"/>
            <w:shd w:val="clear" w:color="auto" w:fill="F8F8F8"/>
          </w:tcPr>
          <w:p w14:paraId="04D961D3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4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136</w:t>
            </w:r>
          </w:p>
          <w:p w14:paraId="228A893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37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92</w:t>
            </w:r>
          </w:p>
          <w:p w14:paraId="37BEA0E1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61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188</w:t>
            </w:r>
          </w:p>
          <w:p w14:paraId="272E9D6C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3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75</w:t>
            </w:r>
          </w:p>
        </w:tc>
        <w:tc>
          <w:tcPr>
            <w:tcW w:w="1331" w:type="dxa"/>
            <w:gridSpan w:val="2"/>
            <w:shd w:val="clear" w:color="auto" w:fill="F8F8F8"/>
          </w:tcPr>
          <w:p w14:paraId="425A0F3A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56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199</w:t>
            </w:r>
          </w:p>
          <w:p w14:paraId="1406F97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84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667</w:t>
            </w:r>
          </w:p>
          <w:p w14:paraId="6A9E0CF2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6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576</w:t>
            </w:r>
          </w:p>
          <w:p w14:paraId="4C638644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.18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154</w:t>
            </w:r>
          </w:p>
        </w:tc>
        <w:tc>
          <w:tcPr>
            <w:tcW w:w="1332" w:type="dxa"/>
            <w:shd w:val="clear" w:color="auto" w:fill="F8F8F8"/>
          </w:tcPr>
          <w:p w14:paraId="2122BD31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.14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600</w:t>
            </w:r>
          </w:p>
          <w:p w14:paraId="4CC0B62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6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98</w:t>
            </w:r>
          </w:p>
          <w:p w14:paraId="1818B63C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.0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517</w:t>
            </w:r>
          </w:p>
          <w:p w14:paraId="0713DAE4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35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103</w:t>
            </w:r>
          </w:p>
        </w:tc>
        <w:tc>
          <w:tcPr>
            <w:tcW w:w="1332" w:type="dxa"/>
            <w:gridSpan w:val="3"/>
            <w:shd w:val="clear" w:color="auto" w:fill="F8F8F8"/>
          </w:tcPr>
          <w:p w14:paraId="1FC10E0F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29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193</w:t>
            </w:r>
          </w:p>
          <w:p w14:paraId="4C4515E3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4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50</w:t>
            </w:r>
          </w:p>
          <w:p w14:paraId="1165876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75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261</w:t>
            </w:r>
          </w:p>
          <w:p w14:paraId="7F081709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1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6</w:t>
            </w:r>
          </w:p>
        </w:tc>
        <w:tc>
          <w:tcPr>
            <w:tcW w:w="1332" w:type="dxa"/>
            <w:gridSpan w:val="2"/>
            <w:shd w:val="clear" w:color="auto" w:fill="F8F8F8"/>
          </w:tcPr>
          <w:p w14:paraId="7468C34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2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48</w:t>
            </w:r>
          </w:p>
          <w:p w14:paraId="72197E18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09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32</w:t>
            </w:r>
          </w:p>
          <w:p w14:paraId="57075B2C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75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373</w:t>
            </w:r>
          </w:p>
          <w:p w14:paraId="50419BF2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08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16</w:t>
            </w:r>
          </w:p>
        </w:tc>
        <w:tc>
          <w:tcPr>
            <w:tcW w:w="1332" w:type="dxa"/>
            <w:gridSpan w:val="2"/>
            <w:shd w:val="clear" w:color="auto" w:fill="F8F8F8"/>
          </w:tcPr>
          <w:p w14:paraId="00088183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2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41</w:t>
            </w:r>
          </w:p>
          <w:p w14:paraId="615D35F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05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26</w:t>
            </w:r>
          </w:p>
          <w:p w14:paraId="4FEC0120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3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90</w:t>
            </w:r>
          </w:p>
          <w:p w14:paraId="2BF3F92D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2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18</w:t>
            </w:r>
          </w:p>
        </w:tc>
      </w:tr>
      <w:tr w:rsidR="00FA3A4F" w:rsidRPr="00FA3A4F" w14:paraId="2F816FFE" w14:textId="77777777" w:rsidTr="00902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shd w:val="clear" w:color="auto" w:fill="F8F8F8"/>
            <w:vAlign w:val="center"/>
          </w:tcPr>
          <w:p w14:paraId="3DEA0CDE" w14:textId="77777777" w:rsidR="00FA3A4F" w:rsidRPr="00FA3A4F" w:rsidRDefault="00FA3A4F" w:rsidP="00FA3A4F">
            <w:pPr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S-WF</w:t>
            </w:r>
          </w:p>
        </w:tc>
        <w:tc>
          <w:tcPr>
            <w:tcW w:w="1134" w:type="dxa"/>
            <w:gridSpan w:val="2"/>
            <w:shd w:val="clear" w:color="auto" w:fill="F8F8F8"/>
          </w:tcPr>
          <w:p w14:paraId="56FC66C8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2BFFE119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126B38C7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366DE2B7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32" w:type="dxa"/>
            <w:gridSpan w:val="3"/>
            <w:shd w:val="clear" w:color="auto" w:fill="F8F8F8"/>
          </w:tcPr>
          <w:p w14:paraId="309F57B4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88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 xml:space="preserve">c 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± 0.010</w:t>
            </w:r>
          </w:p>
          <w:p w14:paraId="6BF46A55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5</w:t>
            </w:r>
          </w:p>
          <w:p w14:paraId="1AA025D5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1</w:t>
            </w:r>
          </w:p>
          <w:p w14:paraId="0CD82609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89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c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30</w:t>
            </w:r>
          </w:p>
        </w:tc>
        <w:tc>
          <w:tcPr>
            <w:tcW w:w="1331" w:type="dxa"/>
            <w:gridSpan w:val="2"/>
            <w:shd w:val="clear" w:color="auto" w:fill="F8F8F8"/>
          </w:tcPr>
          <w:p w14:paraId="5B37EFF3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c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1</w:t>
            </w:r>
          </w:p>
          <w:p w14:paraId="0BFD1E7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10</w:t>
            </w:r>
          </w:p>
          <w:p w14:paraId="08865EE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19</w:t>
            </w:r>
          </w:p>
          <w:p w14:paraId="25F362B7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4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1</w:t>
            </w:r>
          </w:p>
        </w:tc>
        <w:tc>
          <w:tcPr>
            <w:tcW w:w="1332" w:type="dxa"/>
            <w:shd w:val="clear" w:color="auto" w:fill="F8F8F8"/>
          </w:tcPr>
          <w:p w14:paraId="051ED310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9</w:t>
            </w:r>
          </w:p>
          <w:p w14:paraId="0A93B25B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4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5</w:t>
            </w:r>
          </w:p>
          <w:p w14:paraId="5F2E009C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0</w:t>
            </w:r>
          </w:p>
          <w:p w14:paraId="02DA3951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0</w:t>
            </w:r>
            <w:proofErr w:type="spellStart"/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c</w:t>
            </w:r>
            <w:proofErr w:type="spellEnd"/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20</w:t>
            </w:r>
          </w:p>
        </w:tc>
        <w:tc>
          <w:tcPr>
            <w:tcW w:w="1332" w:type="dxa"/>
            <w:gridSpan w:val="3"/>
            <w:shd w:val="clear" w:color="auto" w:fill="F8F8F8"/>
          </w:tcPr>
          <w:p w14:paraId="08D5875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3</w:t>
            </w:r>
          </w:p>
          <w:p w14:paraId="02B5967C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3</w:t>
            </w:r>
          </w:p>
          <w:p w14:paraId="0B5ACBE9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4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4</w:t>
            </w:r>
          </w:p>
          <w:p w14:paraId="354D6F0F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8</w:t>
            </w:r>
          </w:p>
        </w:tc>
        <w:tc>
          <w:tcPr>
            <w:tcW w:w="1332" w:type="dxa"/>
            <w:gridSpan w:val="2"/>
            <w:shd w:val="clear" w:color="auto" w:fill="F8F8F8"/>
          </w:tcPr>
          <w:p w14:paraId="76AA6BF7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3</w:t>
            </w:r>
          </w:p>
          <w:p w14:paraId="02FCED21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20</w:t>
            </w:r>
          </w:p>
          <w:p w14:paraId="3C21AAFC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10</w:t>
            </w:r>
          </w:p>
          <w:p w14:paraId="72A94E87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3</w:t>
            </w:r>
          </w:p>
        </w:tc>
        <w:tc>
          <w:tcPr>
            <w:tcW w:w="1332" w:type="dxa"/>
            <w:gridSpan w:val="2"/>
            <w:shd w:val="clear" w:color="auto" w:fill="F8F8F8"/>
          </w:tcPr>
          <w:p w14:paraId="64367EBC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6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7</w:t>
            </w:r>
          </w:p>
          <w:p w14:paraId="19A8EF81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12</w:t>
            </w:r>
          </w:p>
          <w:p w14:paraId="00F8EF59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6</w:t>
            </w:r>
          </w:p>
          <w:p w14:paraId="6902E7BF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1</w:t>
            </w:r>
          </w:p>
        </w:tc>
      </w:tr>
      <w:tr w:rsidR="00FA3A4F" w:rsidRPr="00FA3A4F" w14:paraId="7407C969" w14:textId="77777777" w:rsidTr="00902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shd w:val="clear" w:color="auto" w:fill="FFFFFF" w:themeFill="background1"/>
            <w:vAlign w:val="center"/>
          </w:tcPr>
          <w:p w14:paraId="13B22DE8" w14:textId="77777777" w:rsidR="00FA3A4F" w:rsidRPr="00FA3A4F" w:rsidRDefault="00FA3A4F" w:rsidP="00FA3A4F">
            <w:pPr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R-</w:t>
            </w:r>
            <w:proofErr w:type="spellStart"/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Length</w:t>
            </w:r>
            <w:proofErr w:type="spellEnd"/>
          </w:p>
        </w:tc>
        <w:tc>
          <w:tcPr>
            <w:tcW w:w="1134" w:type="dxa"/>
            <w:gridSpan w:val="2"/>
            <w:shd w:val="clear" w:color="auto" w:fill="FFFFFF" w:themeFill="background1"/>
          </w:tcPr>
          <w:p w14:paraId="3597CD7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1BB1F9D7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15CA7C02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14041678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32" w:type="dxa"/>
            <w:gridSpan w:val="3"/>
            <w:shd w:val="clear" w:color="auto" w:fill="FFFFFF" w:themeFill="background1"/>
          </w:tcPr>
          <w:p w14:paraId="7BDEC6D7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8.5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4.390</w:t>
            </w:r>
          </w:p>
          <w:p w14:paraId="2C7F30B9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1.74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5.097</w:t>
            </w:r>
          </w:p>
          <w:p w14:paraId="267D048C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7.79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2.511</w:t>
            </w:r>
          </w:p>
          <w:p w14:paraId="25243272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0.48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3.746</w:t>
            </w:r>
          </w:p>
        </w:tc>
        <w:tc>
          <w:tcPr>
            <w:tcW w:w="1331" w:type="dxa"/>
            <w:gridSpan w:val="2"/>
            <w:shd w:val="clear" w:color="auto" w:fill="FFFFFF" w:themeFill="background1"/>
          </w:tcPr>
          <w:p w14:paraId="78B0131B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5.78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2.398</w:t>
            </w:r>
          </w:p>
          <w:p w14:paraId="15D9EEE5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2.27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3.970</w:t>
            </w:r>
          </w:p>
          <w:p w14:paraId="64AE72DF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7.69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4.543</w:t>
            </w:r>
          </w:p>
          <w:p w14:paraId="1379D13F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9.8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3.894</w:t>
            </w:r>
          </w:p>
        </w:tc>
        <w:tc>
          <w:tcPr>
            <w:tcW w:w="1332" w:type="dxa"/>
            <w:shd w:val="clear" w:color="auto" w:fill="FFFFFF" w:themeFill="background1"/>
          </w:tcPr>
          <w:p w14:paraId="435D1782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6.8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1.331</w:t>
            </w:r>
          </w:p>
          <w:p w14:paraId="655BA3DA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5.91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4.410</w:t>
            </w:r>
          </w:p>
          <w:p w14:paraId="07A9C2E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6.57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3.292</w:t>
            </w:r>
          </w:p>
          <w:p w14:paraId="16A7EB0C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1.5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3.332</w:t>
            </w:r>
          </w:p>
        </w:tc>
        <w:tc>
          <w:tcPr>
            <w:tcW w:w="1332" w:type="dxa"/>
            <w:gridSpan w:val="3"/>
            <w:shd w:val="clear" w:color="auto" w:fill="FFFFFF" w:themeFill="background1"/>
          </w:tcPr>
          <w:p w14:paraId="42F0E2E2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7.68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3.217</w:t>
            </w:r>
          </w:p>
          <w:p w14:paraId="2E3CC26F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5.15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1.631</w:t>
            </w:r>
          </w:p>
          <w:p w14:paraId="6BFBD6F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3.81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6.061</w:t>
            </w:r>
          </w:p>
          <w:p w14:paraId="3773B0BB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3.77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7.068</w:t>
            </w:r>
          </w:p>
        </w:tc>
        <w:tc>
          <w:tcPr>
            <w:tcW w:w="1332" w:type="dxa"/>
            <w:gridSpan w:val="2"/>
            <w:shd w:val="clear" w:color="auto" w:fill="FFFFFF" w:themeFill="background1"/>
          </w:tcPr>
          <w:p w14:paraId="6C4FC37B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0.9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5.211</w:t>
            </w:r>
          </w:p>
          <w:p w14:paraId="4B0B45D0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0.81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2.892</w:t>
            </w:r>
          </w:p>
          <w:p w14:paraId="0A82076B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4.24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4.886</w:t>
            </w:r>
          </w:p>
          <w:p w14:paraId="396358F5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6.87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4.963</w:t>
            </w:r>
          </w:p>
        </w:tc>
        <w:tc>
          <w:tcPr>
            <w:tcW w:w="1332" w:type="dxa"/>
            <w:gridSpan w:val="2"/>
            <w:shd w:val="clear" w:color="auto" w:fill="FFFFFF" w:themeFill="background1"/>
          </w:tcPr>
          <w:p w14:paraId="3358749D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9.15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2.200</w:t>
            </w:r>
          </w:p>
          <w:p w14:paraId="637E7B0F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5.96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4.295</w:t>
            </w:r>
          </w:p>
          <w:p w14:paraId="0643C7F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5.51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4.413</w:t>
            </w:r>
          </w:p>
          <w:p w14:paraId="715C1112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6.96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5.752</w:t>
            </w:r>
          </w:p>
        </w:tc>
      </w:tr>
      <w:tr w:rsidR="00FA3A4F" w:rsidRPr="00FA3A4F" w14:paraId="0FEB8B3D" w14:textId="77777777" w:rsidTr="00902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shd w:val="clear" w:color="auto" w:fill="FFFFFF" w:themeFill="background1"/>
            <w:vAlign w:val="center"/>
          </w:tcPr>
          <w:p w14:paraId="69C6B44F" w14:textId="77777777" w:rsidR="00FA3A4F" w:rsidRPr="00FA3A4F" w:rsidRDefault="00FA3A4F" w:rsidP="00FA3A4F">
            <w:pPr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R-FW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14:paraId="07001B9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2A2EF7A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66DF70F2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24FCE55C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32" w:type="dxa"/>
            <w:gridSpan w:val="3"/>
            <w:shd w:val="clear" w:color="auto" w:fill="FFFFFF" w:themeFill="background1"/>
          </w:tcPr>
          <w:p w14:paraId="14F7AE0D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37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cd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15</w:t>
            </w:r>
          </w:p>
          <w:p w14:paraId="7CDCE1F7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4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67</w:t>
            </w:r>
          </w:p>
          <w:p w14:paraId="40D5B83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.54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506</w:t>
            </w:r>
          </w:p>
          <w:p w14:paraId="6209F192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56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141</w:t>
            </w:r>
          </w:p>
        </w:tc>
        <w:tc>
          <w:tcPr>
            <w:tcW w:w="1331" w:type="dxa"/>
            <w:gridSpan w:val="2"/>
            <w:shd w:val="clear" w:color="auto" w:fill="FFFFFF" w:themeFill="background1"/>
          </w:tcPr>
          <w:p w14:paraId="32856015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.34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abc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415</w:t>
            </w:r>
          </w:p>
          <w:p w14:paraId="41C3CAA3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.09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497</w:t>
            </w:r>
          </w:p>
          <w:p w14:paraId="0F41B439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.3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459</w:t>
            </w:r>
          </w:p>
          <w:p w14:paraId="66AB9C7C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2.21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467</w:t>
            </w:r>
          </w:p>
        </w:tc>
        <w:tc>
          <w:tcPr>
            <w:tcW w:w="1332" w:type="dxa"/>
            <w:shd w:val="clear" w:color="auto" w:fill="FFFFFF" w:themeFill="background1"/>
          </w:tcPr>
          <w:p w14:paraId="609F4093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.75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945</w:t>
            </w:r>
          </w:p>
          <w:p w14:paraId="587D271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89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275</w:t>
            </w:r>
          </w:p>
          <w:p w14:paraId="54514F1B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.0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456</w:t>
            </w:r>
          </w:p>
          <w:p w14:paraId="4E54B00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49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123</w:t>
            </w:r>
          </w:p>
        </w:tc>
        <w:tc>
          <w:tcPr>
            <w:tcW w:w="1332" w:type="dxa"/>
            <w:gridSpan w:val="3"/>
            <w:shd w:val="clear" w:color="auto" w:fill="FFFFFF" w:themeFill="background1"/>
          </w:tcPr>
          <w:p w14:paraId="21F1C1A1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56</w:t>
            </w:r>
            <w:proofErr w:type="spellStart"/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cd</w:t>
            </w:r>
            <w:proofErr w:type="spellEnd"/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284</w:t>
            </w:r>
          </w:p>
          <w:p w14:paraId="529E0319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4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234</w:t>
            </w:r>
          </w:p>
          <w:p w14:paraId="12E9A61C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.1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345</w:t>
            </w:r>
          </w:p>
          <w:p w14:paraId="2896335A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21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29</w:t>
            </w:r>
          </w:p>
        </w:tc>
        <w:tc>
          <w:tcPr>
            <w:tcW w:w="1332" w:type="dxa"/>
            <w:gridSpan w:val="2"/>
            <w:shd w:val="clear" w:color="auto" w:fill="FFFFFF" w:themeFill="background1"/>
          </w:tcPr>
          <w:p w14:paraId="253CB97F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58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cd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206</w:t>
            </w:r>
          </w:p>
          <w:p w14:paraId="25A500A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1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26</w:t>
            </w:r>
          </w:p>
          <w:p w14:paraId="4616AD08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1.2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187</w:t>
            </w:r>
          </w:p>
          <w:p w14:paraId="6EF8E5B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2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58</w:t>
            </w:r>
          </w:p>
        </w:tc>
        <w:tc>
          <w:tcPr>
            <w:tcW w:w="1332" w:type="dxa"/>
            <w:gridSpan w:val="2"/>
            <w:shd w:val="clear" w:color="auto" w:fill="FFFFFF" w:themeFill="background1"/>
          </w:tcPr>
          <w:p w14:paraId="5D92A20F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36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d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78</w:t>
            </w:r>
          </w:p>
          <w:p w14:paraId="5D5FF2FD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07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42</w:t>
            </w:r>
          </w:p>
          <w:p w14:paraId="44F9B012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46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161</w:t>
            </w:r>
          </w:p>
          <w:p w14:paraId="39E48C6A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44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114</w:t>
            </w:r>
          </w:p>
        </w:tc>
      </w:tr>
      <w:tr w:rsidR="00FA3A4F" w:rsidRPr="00FA3A4F" w14:paraId="415B0AC5" w14:textId="77777777" w:rsidTr="00902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shd w:val="clear" w:color="auto" w:fill="FFFFFF" w:themeFill="background1"/>
            <w:vAlign w:val="center"/>
          </w:tcPr>
          <w:p w14:paraId="5A4956A2" w14:textId="77777777" w:rsidR="00FA3A4F" w:rsidRPr="00FA3A4F" w:rsidRDefault="00FA3A4F" w:rsidP="00FA3A4F">
            <w:pPr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R-DW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14:paraId="4A8D7CE3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30FCE9DB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71A444C8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45EF9EC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32" w:type="dxa"/>
            <w:gridSpan w:val="3"/>
            <w:shd w:val="clear" w:color="auto" w:fill="FFFFFF" w:themeFill="background1"/>
          </w:tcPr>
          <w:p w14:paraId="14AADDFC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07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11</w:t>
            </w:r>
          </w:p>
          <w:p w14:paraId="7A12CE08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06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26</w:t>
            </w:r>
          </w:p>
          <w:p w14:paraId="3E76FFAB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16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51</w:t>
            </w:r>
          </w:p>
          <w:p w14:paraId="763B193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07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16</w:t>
            </w:r>
          </w:p>
        </w:tc>
        <w:tc>
          <w:tcPr>
            <w:tcW w:w="1331" w:type="dxa"/>
            <w:gridSpan w:val="2"/>
            <w:shd w:val="clear" w:color="auto" w:fill="FFFFFF" w:themeFill="background1"/>
          </w:tcPr>
          <w:p w14:paraId="54432181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15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51</w:t>
            </w:r>
          </w:p>
          <w:p w14:paraId="2E69397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1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25</w:t>
            </w:r>
          </w:p>
          <w:p w14:paraId="15CF5245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1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50</w:t>
            </w:r>
          </w:p>
          <w:p w14:paraId="4D93DD15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2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45</w:t>
            </w:r>
          </w:p>
        </w:tc>
        <w:tc>
          <w:tcPr>
            <w:tcW w:w="1332" w:type="dxa"/>
            <w:shd w:val="clear" w:color="auto" w:fill="FFFFFF" w:themeFill="background1"/>
          </w:tcPr>
          <w:p w14:paraId="3C955B6D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2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124</w:t>
            </w:r>
          </w:p>
          <w:p w14:paraId="48E1348C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08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21</w:t>
            </w:r>
          </w:p>
          <w:p w14:paraId="02A9B16F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11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50</w:t>
            </w:r>
          </w:p>
          <w:p w14:paraId="4308A93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09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9</w:t>
            </w:r>
          </w:p>
        </w:tc>
        <w:tc>
          <w:tcPr>
            <w:tcW w:w="1332" w:type="dxa"/>
            <w:gridSpan w:val="3"/>
            <w:shd w:val="clear" w:color="auto" w:fill="FFFFFF" w:themeFill="background1"/>
          </w:tcPr>
          <w:p w14:paraId="3E51990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05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10</w:t>
            </w:r>
          </w:p>
          <w:p w14:paraId="5B68626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04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23</w:t>
            </w:r>
          </w:p>
          <w:p w14:paraId="4E94FB57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1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29</w:t>
            </w:r>
          </w:p>
          <w:p w14:paraId="447B093A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0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2</w:t>
            </w:r>
          </w:p>
        </w:tc>
        <w:tc>
          <w:tcPr>
            <w:tcW w:w="1332" w:type="dxa"/>
            <w:gridSpan w:val="2"/>
            <w:shd w:val="clear" w:color="auto" w:fill="FFFFFF" w:themeFill="background1"/>
          </w:tcPr>
          <w:p w14:paraId="3F1DE0F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05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16</w:t>
            </w:r>
          </w:p>
          <w:p w14:paraId="784D51D4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01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6</w:t>
            </w:r>
          </w:p>
          <w:p w14:paraId="49491EE3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1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a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31</w:t>
            </w:r>
          </w:p>
          <w:p w14:paraId="1532C17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0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4</w:t>
            </w:r>
          </w:p>
        </w:tc>
        <w:tc>
          <w:tcPr>
            <w:tcW w:w="1332" w:type="dxa"/>
            <w:gridSpan w:val="2"/>
            <w:shd w:val="clear" w:color="auto" w:fill="FFFFFF" w:themeFill="background1"/>
          </w:tcPr>
          <w:p w14:paraId="57347AEC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0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13</w:t>
            </w:r>
          </w:p>
          <w:p w14:paraId="135C8C4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0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10</w:t>
            </w:r>
          </w:p>
          <w:p w14:paraId="607E196B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05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14</w:t>
            </w:r>
          </w:p>
          <w:p w14:paraId="60A1FC5B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04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val="pl-PL"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7</w:t>
            </w:r>
          </w:p>
        </w:tc>
      </w:tr>
      <w:tr w:rsidR="00FA3A4F" w:rsidRPr="00FA3A4F" w14:paraId="625B8716" w14:textId="77777777" w:rsidTr="00902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shd w:val="clear" w:color="auto" w:fill="FFFFFF" w:themeFill="background1"/>
            <w:vAlign w:val="center"/>
          </w:tcPr>
          <w:p w14:paraId="5CB90DFE" w14:textId="77777777" w:rsidR="00FA3A4F" w:rsidRPr="00FA3A4F" w:rsidRDefault="00FA3A4F" w:rsidP="00FA3A4F">
            <w:pPr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R-WF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14:paraId="425AAEBA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2BEDED2A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61B024B2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3D7CA299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32" w:type="dxa"/>
            <w:gridSpan w:val="3"/>
            <w:shd w:val="clear" w:color="auto" w:fill="FFFFFF" w:themeFill="background1"/>
          </w:tcPr>
          <w:p w14:paraId="71768A91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8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35</w:t>
            </w:r>
          </w:p>
          <w:p w14:paraId="6BAEC559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87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37</w:t>
            </w:r>
          </w:p>
          <w:p w14:paraId="2AD5DE18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89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8</w:t>
            </w:r>
          </w:p>
          <w:p w14:paraId="69B614CF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88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9</w:t>
            </w:r>
          </w:p>
        </w:tc>
        <w:tc>
          <w:tcPr>
            <w:tcW w:w="1331" w:type="dxa"/>
            <w:gridSpan w:val="2"/>
            <w:shd w:val="clear" w:color="auto" w:fill="FFFFFF" w:themeFill="background1"/>
          </w:tcPr>
          <w:p w14:paraId="09493E17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89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17</w:t>
            </w:r>
          </w:p>
          <w:p w14:paraId="59DFB99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87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28</w:t>
            </w:r>
          </w:p>
          <w:p w14:paraId="76E0C440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1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7</w:t>
            </w:r>
          </w:p>
          <w:p w14:paraId="27D5D3FF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1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3</w:t>
            </w:r>
          </w:p>
        </w:tc>
        <w:tc>
          <w:tcPr>
            <w:tcW w:w="1332" w:type="dxa"/>
            <w:shd w:val="clear" w:color="auto" w:fill="FFFFFF" w:themeFill="background1"/>
          </w:tcPr>
          <w:p w14:paraId="5132A425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89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12</w:t>
            </w:r>
          </w:p>
          <w:p w14:paraId="1ECFF65C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19</w:t>
            </w:r>
          </w:p>
          <w:p w14:paraId="2B2AF5E0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89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5</w:t>
            </w:r>
          </w:p>
          <w:p w14:paraId="2A274CAC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8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40</w:t>
            </w:r>
          </w:p>
        </w:tc>
        <w:tc>
          <w:tcPr>
            <w:tcW w:w="1332" w:type="dxa"/>
            <w:gridSpan w:val="3"/>
            <w:shd w:val="clear" w:color="auto" w:fill="FFFFFF" w:themeFill="background1"/>
          </w:tcPr>
          <w:p w14:paraId="40B52219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89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24</w:t>
            </w:r>
          </w:p>
          <w:p w14:paraId="7FE9FB16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89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5</w:t>
            </w:r>
          </w:p>
          <w:p w14:paraId="4E526B4F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1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3</w:t>
            </w:r>
          </w:p>
          <w:p w14:paraId="4AEB9A54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6</w:t>
            </w:r>
          </w:p>
        </w:tc>
        <w:tc>
          <w:tcPr>
            <w:tcW w:w="1332" w:type="dxa"/>
            <w:gridSpan w:val="2"/>
            <w:shd w:val="clear" w:color="auto" w:fill="FFFFFF" w:themeFill="background1"/>
          </w:tcPr>
          <w:p w14:paraId="4B8C602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9</w:t>
            </w:r>
          </w:p>
          <w:p w14:paraId="6352B27B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89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32</w:t>
            </w:r>
          </w:p>
          <w:p w14:paraId="7695F67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0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 ± 0.011</w:t>
            </w:r>
          </w:p>
          <w:p w14:paraId="721E297F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1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11</w:t>
            </w:r>
          </w:p>
        </w:tc>
        <w:tc>
          <w:tcPr>
            <w:tcW w:w="1332" w:type="dxa"/>
            <w:gridSpan w:val="2"/>
            <w:shd w:val="clear" w:color="auto" w:fill="FFFFFF" w:themeFill="background1"/>
          </w:tcPr>
          <w:p w14:paraId="0A2AD25E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2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11</w:t>
            </w:r>
          </w:p>
          <w:p w14:paraId="27D522E9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53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b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240</w:t>
            </w:r>
          </w:p>
          <w:p w14:paraId="36A9186A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89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8</w:t>
            </w:r>
          </w:p>
          <w:p w14:paraId="101A7733" w14:textId="77777777" w:rsidR="00FA3A4F" w:rsidRPr="00FA3A4F" w:rsidRDefault="00FA3A4F" w:rsidP="00FA3A4F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>0.91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vertAlign w:val="superscript"/>
                <w:lang w:eastAsia="es-MX"/>
                <w14:ligatures w14:val="standardContextual"/>
              </w:rPr>
              <w:t>a</w:t>
            </w:r>
            <w:r w:rsidRPr="00FA3A4F">
              <w:rPr>
                <w:rFonts w:eastAsia="Times New Roman" w:cs="Times New Roman"/>
                <w:kern w:val="2"/>
                <w:sz w:val="18"/>
                <w:szCs w:val="18"/>
                <w:lang w:eastAsia="es-MX"/>
                <w14:ligatures w14:val="standardContextual"/>
              </w:rPr>
              <w:t xml:space="preserve"> ± 0.008</w:t>
            </w:r>
          </w:p>
        </w:tc>
      </w:tr>
    </w:tbl>
    <w:p w14:paraId="52A27BA6" w14:textId="1CBF4F78" w:rsidR="008F5451" w:rsidRDefault="00EC4AA3" w:rsidP="00EC4AA3">
      <w:pPr>
        <w:spacing w:line="240" w:lineRule="auto"/>
      </w:pPr>
      <w:r w:rsidRPr="00EC4AA3">
        <w:t>Abbreviations: S and R stand for shoots and roots</w:t>
      </w:r>
      <w:r w:rsidR="00057AE3">
        <w:t>,</w:t>
      </w:r>
      <w:r w:rsidRPr="00EC4AA3">
        <w:t xml:space="preserve"> respectively: FW - fresh weight, DW - dry weight, WF - water fraction. Average values with standard deviation (SD) are given: length n=5; FW, DW and WF n=3. Two-way ANOVA with the Holm-</w:t>
      </w:r>
      <w:proofErr w:type="spellStart"/>
      <w:r w:rsidRPr="00EC4AA3">
        <w:t>Sidak</w:t>
      </w:r>
      <w:proofErr w:type="spellEnd"/>
      <w:r w:rsidRPr="00EC4AA3">
        <w:t xml:space="preserve"> method main effects </w:t>
      </w:r>
      <w:r w:rsidR="00B05F46" w:rsidRPr="009B5A8A">
        <w:rPr>
          <w:color w:val="000000" w:themeColor="text1"/>
        </w:rPr>
        <w:t xml:space="preserve">between the tested salt concentrations in each population </w:t>
      </w:r>
      <w:r w:rsidRPr="00EC4AA3">
        <w:t xml:space="preserve">of </w:t>
      </w:r>
      <w:r w:rsidRPr="0090228A">
        <w:rPr>
          <w:i/>
          <w:iCs/>
        </w:rPr>
        <w:t xml:space="preserve">Salicornia </w:t>
      </w:r>
      <w:proofErr w:type="spellStart"/>
      <w:r w:rsidRPr="0090228A">
        <w:rPr>
          <w:i/>
          <w:iCs/>
        </w:rPr>
        <w:t>europaea</w:t>
      </w:r>
      <w:proofErr w:type="spellEnd"/>
      <w:r w:rsidRPr="00EC4AA3">
        <w:t xml:space="preserve"> are marked by letters </w:t>
      </w:r>
      <w:r w:rsidR="00FA2C10">
        <w:t xml:space="preserve">per row </w:t>
      </w:r>
      <w:bookmarkStart w:id="0" w:name="_GoBack"/>
      <w:bookmarkEnd w:id="0"/>
      <w:r w:rsidRPr="00EC4AA3">
        <w:t>and are significantly different at p-value &lt; 0.05.</w:t>
      </w:r>
    </w:p>
    <w:p w14:paraId="7C18FFB9" w14:textId="77777777" w:rsidR="003D706B" w:rsidRDefault="003D706B" w:rsidP="00FA3A4F"/>
    <w:p w14:paraId="6A3247E9" w14:textId="00F2C26A" w:rsidR="00FA3A4F" w:rsidRDefault="00FA3A4F" w:rsidP="00FA3A4F">
      <w:r>
        <w:lastRenderedPageBreak/>
        <w:t>Table 2S</w:t>
      </w:r>
      <w:r w:rsidR="0012590C">
        <w:t>.</w:t>
      </w:r>
      <w:r w:rsidR="00B05F46" w:rsidRPr="00B05F46">
        <w:t xml:space="preserve"> </w:t>
      </w:r>
      <w:r w:rsidR="003D706B" w:rsidRPr="003D706B">
        <w:t xml:space="preserve">The activity of antioxidant enzymes and the content of salinity stress biomarkers in shoots and roots of four inland populations of </w:t>
      </w:r>
      <w:r w:rsidR="003D706B" w:rsidRPr="003D706B">
        <w:rPr>
          <w:i/>
          <w:iCs/>
        </w:rPr>
        <w:t xml:space="preserve">Salicornia </w:t>
      </w:r>
      <w:proofErr w:type="spellStart"/>
      <w:r w:rsidR="003D706B" w:rsidRPr="003D706B">
        <w:rPr>
          <w:i/>
          <w:iCs/>
        </w:rPr>
        <w:t>europaea</w:t>
      </w:r>
      <w:proofErr w:type="spellEnd"/>
      <w:r w:rsidR="003D706B" w:rsidRPr="003D706B">
        <w:t>.</w:t>
      </w:r>
    </w:p>
    <w:tbl>
      <w:tblPr>
        <w:tblStyle w:val="PlainTable2"/>
        <w:tblW w:w="10364" w:type="dxa"/>
        <w:tblInd w:w="-572" w:type="dxa"/>
        <w:tblLook w:val="04A0" w:firstRow="1" w:lastRow="0" w:firstColumn="1" w:lastColumn="0" w:noHBand="0" w:noVBand="1"/>
      </w:tblPr>
      <w:tblGrid>
        <w:gridCol w:w="1120"/>
        <w:gridCol w:w="1150"/>
        <w:gridCol w:w="1247"/>
        <w:gridCol w:w="102"/>
        <w:gridCol w:w="1349"/>
        <w:gridCol w:w="1270"/>
        <w:gridCol w:w="79"/>
        <w:gridCol w:w="1349"/>
        <w:gridCol w:w="131"/>
        <w:gridCol w:w="907"/>
        <w:gridCol w:w="311"/>
        <w:gridCol w:w="1349"/>
      </w:tblGrid>
      <w:tr w:rsidR="00FA3A4F" w:rsidRPr="00FA3A4F" w14:paraId="654582F9" w14:textId="77777777" w:rsidTr="007F21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3E93F3" w14:textId="77777777" w:rsidR="00FA3A4F" w:rsidRPr="00B05F46" w:rsidRDefault="00FA3A4F" w:rsidP="007F21F5">
            <w:pPr>
              <w:spacing w:before="20" w:after="20"/>
              <w:rPr>
                <w:rFonts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1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BEA5F2" w14:textId="77777777" w:rsidR="00FA3A4F" w:rsidRPr="00B05F46" w:rsidRDefault="00FA3A4F" w:rsidP="007F21F5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094" w:type="dxa"/>
            <w:gridSpan w:val="10"/>
            <w:tcBorders>
              <w:left w:val="single" w:sz="4" w:space="0" w:color="FFFFFF" w:themeColor="background1"/>
            </w:tcBorders>
            <w:vAlign w:val="center"/>
          </w:tcPr>
          <w:p w14:paraId="3DF1187F" w14:textId="77777777" w:rsidR="00FA3A4F" w:rsidRPr="00FA3A4F" w:rsidRDefault="00FA3A4F" w:rsidP="007F21F5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6"/>
                <w:szCs w:val="16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20"/>
                <w:szCs w:val="20"/>
                <w:lang w:val="pl-PL"/>
                <w14:ligatures w14:val="standardContextual"/>
              </w:rPr>
              <w:t xml:space="preserve">NaCl </w:t>
            </w:r>
            <w:proofErr w:type="spellStart"/>
            <w:r w:rsidRPr="00FA3A4F">
              <w:rPr>
                <w:rFonts w:cs="Times New Roman"/>
                <w:kern w:val="2"/>
                <w:sz w:val="20"/>
                <w:szCs w:val="20"/>
                <w:lang w:val="pl-PL"/>
                <w14:ligatures w14:val="standardContextual"/>
              </w:rPr>
              <w:t>concentration</w:t>
            </w:r>
            <w:proofErr w:type="spellEnd"/>
            <w:r w:rsidRPr="00FA3A4F">
              <w:rPr>
                <w:rFonts w:cs="Times New Roman"/>
                <w:kern w:val="2"/>
                <w:sz w:val="20"/>
                <w:szCs w:val="20"/>
                <w:lang w:val="pl-PL"/>
                <w14:ligatures w14:val="standardContextual"/>
              </w:rPr>
              <w:t xml:space="preserve"> (</w:t>
            </w:r>
            <w:proofErr w:type="spellStart"/>
            <w:r w:rsidRPr="00FA3A4F">
              <w:rPr>
                <w:rFonts w:cs="Times New Roman"/>
                <w:kern w:val="2"/>
                <w:sz w:val="20"/>
                <w:szCs w:val="20"/>
                <w:lang w:val="pl-PL"/>
                <w14:ligatures w14:val="standardContextual"/>
              </w:rPr>
              <w:t>mM</w:t>
            </w:r>
            <w:proofErr w:type="spellEnd"/>
            <w:r w:rsidRPr="00FA3A4F">
              <w:rPr>
                <w:rFonts w:cs="Times New Roman"/>
                <w:kern w:val="2"/>
                <w:sz w:val="20"/>
                <w:szCs w:val="20"/>
                <w:lang w:val="pl-PL"/>
                <w14:ligatures w14:val="standardContextual"/>
              </w:rPr>
              <w:t>)</w:t>
            </w:r>
          </w:p>
        </w:tc>
      </w:tr>
      <w:tr w:rsidR="007F21F5" w:rsidRPr="00FA3A4F" w14:paraId="372EBDCC" w14:textId="77777777" w:rsidTr="007F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Align w:val="center"/>
          </w:tcPr>
          <w:p w14:paraId="36BE6532" w14:textId="77777777" w:rsidR="00FA3A4F" w:rsidRPr="00FA3A4F" w:rsidRDefault="00FA3A4F" w:rsidP="007F21F5">
            <w:pPr>
              <w:spacing w:before="20" w:after="20"/>
              <w:jc w:val="center"/>
              <w:rPr>
                <w:rFonts w:cs="Times New Roman"/>
                <w:kern w:val="2"/>
                <w:sz w:val="20"/>
                <w:szCs w:val="20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20"/>
                <w:szCs w:val="20"/>
                <w:lang w:val="pl-PL"/>
                <w14:ligatures w14:val="standardContextual"/>
              </w:rPr>
              <w:t>Trait</w:t>
            </w:r>
            <w:proofErr w:type="spellEnd"/>
          </w:p>
        </w:tc>
        <w:tc>
          <w:tcPr>
            <w:tcW w:w="1150" w:type="dxa"/>
            <w:vAlign w:val="center"/>
          </w:tcPr>
          <w:p w14:paraId="413D07BB" w14:textId="77777777" w:rsidR="00FA3A4F" w:rsidRPr="00FA3A4F" w:rsidRDefault="00FA3A4F" w:rsidP="007F21F5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  <w:t>Population</w:t>
            </w:r>
            <w:proofErr w:type="spellEnd"/>
          </w:p>
        </w:tc>
        <w:tc>
          <w:tcPr>
            <w:tcW w:w="1247" w:type="dxa"/>
            <w:vAlign w:val="center"/>
          </w:tcPr>
          <w:p w14:paraId="5D5E5F3B" w14:textId="77777777" w:rsidR="00FA3A4F" w:rsidRPr="00FA3A4F" w:rsidRDefault="00FA3A4F" w:rsidP="007F21F5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  <w:t>0</w:t>
            </w:r>
          </w:p>
        </w:tc>
        <w:tc>
          <w:tcPr>
            <w:tcW w:w="1451" w:type="dxa"/>
            <w:gridSpan w:val="2"/>
            <w:vAlign w:val="center"/>
          </w:tcPr>
          <w:p w14:paraId="08785385" w14:textId="77777777" w:rsidR="00FA3A4F" w:rsidRPr="00FA3A4F" w:rsidRDefault="00FA3A4F" w:rsidP="007F21F5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  <w:t>200</w:t>
            </w:r>
          </w:p>
        </w:tc>
        <w:tc>
          <w:tcPr>
            <w:tcW w:w="1270" w:type="dxa"/>
            <w:vAlign w:val="center"/>
          </w:tcPr>
          <w:p w14:paraId="0B28DD2D" w14:textId="77777777" w:rsidR="00FA3A4F" w:rsidRPr="00FA3A4F" w:rsidRDefault="00FA3A4F" w:rsidP="007F21F5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  <w:t>400</w:t>
            </w:r>
          </w:p>
        </w:tc>
        <w:tc>
          <w:tcPr>
            <w:tcW w:w="1559" w:type="dxa"/>
            <w:gridSpan w:val="3"/>
            <w:vAlign w:val="center"/>
          </w:tcPr>
          <w:p w14:paraId="39B9C23E" w14:textId="77777777" w:rsidR="00FA3A4F" w:rsidRPr="00FA3A4F" w:rsidRDefault="00FA3A4F" w:rsidP="007F21F5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  <w:t>600</w:t>
            </w:r>
          </w:p>
        </w:tc>
        <w:tc>
          <w:tcPr>
            <w:tcW w:w="907" w:type="dxa"/>
            <w:vAlign w:val="center"/>
          </w:tcPr>
          <w:p w14:paraId="265D9586" w14:textId="77777777" w:rsidR="00FA3A4F" w:rsidRPr="00FA3A4F" w:rsidRDefault="00FA3A4F" w:rsidP="007F21F5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  <w:t>800</w:t>
            </w:r>
          </w:p>
        </w:tc>
        <w:tc>
          <w:tcPr>
            <w:tcW w:w="1660" w:type="dxa"/>
            <w:gridSpan w:val="2"/>
            <w:vAlign w:val="center"/>
          </w:tcPr>
          <w:p w14:paraId="6F3DF6B7" w14:textId="59603D7B" w:rsidR="00FA3A4F" w:rsidRPr="00FA3A4F" w:rsidRDefault="007F21F5" w:rsidP="007F21F5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  <w:t xml:space="preserve">   </w:t>
            </w:r>
            <w:r w:rsidR="00FA3A4F" w:rsidRPr="00FA3A4F">
              <w:rPr>
                <w:rFonts w:cs="Times New Roman"/>
                <w:b/>
                <w:bCs/>
                <w:kern w:val="2"/>
                <w:sz w:val="20"/>
                <w:szCs w:val="20"/>
                <w:lang w:val="pl-PL"/>
                <w14:ligatures w14:val="standardContextual"/>
              </w:rPr>
              <w:t>1000</w:t>
            </w:r>
          </w:p>
        </w:tc>
      </w:tr>
      <w:tr w:rsidR="00FA3A4F" w:rsidRPr="00FA3A4F" w14:paraId="6E3157D8" w14:textId="77777777" w:rsidTr="007F2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F8F8F8"/>
            <w:vAlign w:val="center"/>
          </w:tcPr>
          <w:p w14:paraId="17340391" w14:textId="77777777" w:rsidR="00FA3A4F" w:rsidRPr="00FA3A4F" w:rsidRDefault="00FA3A4F" w:rsidP="007F21F5">
            <w:pPr>
              <w:spacing w:before="20" w:after="2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S-POD</w:t>
            </w:r>
          </w:p>
        </w:tc>
        <w:tc>
          <w:tcPr>
            <w:tcW w:w="1150" w:type="dxa"/>
            <w:shd w:val="clear" w:color="auto" w:fill="F8F8F8"/>
          </w:tcPr>
          <w:p w14:paraId="41799DF4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71AD700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25AFCD4E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6464007A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49" w:type="dxa"/>
            <w:gridSpan w:val="2"/>
            <w:shd w:val="clear" w:color="auto" w:fill="F8F8F8"/>
          </w:tcPr>
          <w:p w14:paraId="6B732BAC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8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41</w:t>
            </w:r>
          </w:p>
          <w:p w14:paraId="3C5F6024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0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92</w:t>
            </w:r>
          </w:p>
          <w:p w14:paraId="31F82C4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1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304</w:t>
            </w:r>
          </w:p>
          <w:p w14:paraId="18C6980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0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83</w:t>
            </w:r>
          </w:p>
        </w:tc>
        <w:tc>
          <w:tcPr>
            <w:tcW w:w="1349" w:type="dxa"/>
            <w:shd w:val="clear" w:color="auto" w:fill="F8F8F8"/>
          </w:tcPr>
          <w:p w14:paraId="15C2F2ED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7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72</w:t>
            </w:r>
          </w:p>
          <w:p w14:paraId="72EE324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6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34</w:t>
            </w:r>
          </w:p>
          <w:p w14:paraId="370BD93C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7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65</w:t>
            </w:r>
          </w:p>
          <w:p w14:paraId="5C99ADFC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8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30</w:t>
            </w:r>
          </w:p>
        </w:tc>
        <w:tc>
          <w:tcPr>
            <w:tcW w:w="1349" w:type="dxa"/>
            <w:gridSpan w:val="2"/>
            <w:shd w:val="clear" w:color="auto" w:fill="F8F8F8"/>
          </w:tcPr>
          <w:p w14:paraId="0EB47890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3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41</w:t>
            </w:r>
          </w:p>
          <w:p w14:paraId="3C81E1E3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6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66</w:t>
            </w:r>
          </w:p>
          <w:p w14:paraId="5DC3966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6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49</w:t>
            </w:r>
          </w:p>
          <w:p w14:paraId="336EF96A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72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202</w:t>
            </w:r>
          </w:p>
        </w:tc>
        <w:tc>
          <w:tcPr>
            <w:tcW w:w="1349" w:type="dxa"/>
            <w:shd w:val="clear" w:color="auto" w:fill="F8F8F8"/>
          </w:tcPr>
          <w:p w14:paraId="43633039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4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9</w:t>
            </w:r>
          </w:p>
          <w:p w14:paraId="4F3DD6F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5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10</w:t>
            </w:r>
          </w:p>
          <w:p w14:paraId="126BCC6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5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46</w:t>
            </w:r>
          </w:p>
          <w:p w14:paraId="4C8D074C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6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92</w:t>
            </w:r>
          </w:p>
        </w:tc>
        <w:tc>
          <w:tcPr>
            <w:tcW w:w="1349" w:type="dxa"/>
            <w:gridSpan w:val="3"/>
            <w:shd w:val="clear" w:color="auto" w:fill="F8F8F8"/>
          </w:tcPr>
          <w:p w14:paraId="595DC8D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4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28</w:t>
            </w:r>
          </w:p>
          <w:p w14:paraId="7DEE14CD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5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42</w:t>
            </w:r>
          </w:p>
          <w:p w14:paraId="31A0E79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5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26</w:t>
            </w:r>
          </w:p>
          <w:p w14:paraId="04E28F04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6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19</w:t>
            </w:r>
          </w:p>
        </w:tc>
        <w:tc>
          <w:tcPr>
            <w:tcW w:w="1349" w:type="dxa"/>
            <w:shd w:val="clear" w:color="auto" w:fill="F8F8F8"/>
          </w:tcPr>
          <w:p w14:paraId="02952E2D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4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9</w:t>
            </w:r>
          </w:p>
          <w:p w14:paraId="30191DC9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4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55</w:t>
            </w:r>
          </w:p>
          <w:p w14:paraId="4E986CA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4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7</w:t>
            </w:r>
          </w:p>
          <w:p w14:paraId="488D423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72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67</w:t>
            </w:r>
          </w:p>
        </w:tc>
      </w:tr>
      <w:tr w:rsidR="00FA3A4F" w:rsidRPr="00FA3A4F" w14:paraId="4AE3FD65" w14:textId="77777777" w:rsidTr="007F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F8F8F8"/>
            <w:vAlign w:val="center"/>
          </w:tcPr>
          <w:p w14:paraId="7603F7F2" w14:textId="77777777" w:rsidR="00FA3A4F" w:rsidRPr="00FA3A4F" w:rsidRDefault="00FA3A4F" w:rsidP="007F21F5">
            <w:pPr>
              <w:spacing w:before="20" w:after="2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S-CAT</w:t>
            </w:r>
          </w:p>
        </w:tc>
        <w:tc>
          <w:tcPr>
            <w:tcW w:w="1150" w:type="dxa"/>
            <w:shd w:val="clear" w:color="auto" w:fill="F8F8F8"/>
          </w:tcPr>
          <w:p w14:paraId="114BF02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29480D83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4C3B272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145A688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49" w:type="dxa"/>
            <w:gridSpan w:val="2"/>
            <w:shd w:val="clear" w:color="auto" w:fill="F8F8F8"/>
          </w:tcPr>
          <w:p w14:paraId="6B68B69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0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64</w:t>
            </w:r>
          </w:p>
          <w:p w14:paraId="2B31BDDC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7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43</w:t>
            </w:r>
          </w:p>
          <w:p w14:paraId="2E4D7644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0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79</w:t>
            </w:r>
          </w:p>
          <w:p w14:paraId="6CBEE44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9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96</w:t>
            </w:r>
          </w:p>
        </w:tc>
        <w:tc>
          <w:tcPr>
            <w:tcW w:w="1349" w:type="dxa"/>
            <w:shd w:val="clear" w:color="auto" w:fill="F8F8F8"/>
          </w:tcPr>
          <w:p w14:paraId="72481589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9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87</w:t>
            </w:r>
          </w:p>
          <w:p w14:paraId="526F2D5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3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90</w:t>
            </w:r>
          </w:p>
          <w:p w14:paraId="0E2A62B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5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96</w:t>
            </w:r>
          </w:p>
          <w:p w14:paraId="0B196AE9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5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80</w:t>
            </w:r>
          </w:p>
        </w:tc>
        <w:tc>
          <w:tcPr>
            <w:tcW w:w="1349" w:type="dxa"/>
            <w:gridSpan w:val="2"/>
            <w:shd w:val="clear" w:color="auto" w:fill="F8F8F8"/>
          </w:tcPr>
          <w:p w14:paraId="6927261D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4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92</w:t>
            </w:r>
          </w:p>
          <w:p w14:paraId="1DEE0C9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2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24</w:t>
            </w:r>
          </w:p>
          <w:p w14:paraId="5065BF7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7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325</w:t>
            </w:r>
          </w:p>
          <w:p w14:paraId="6A6F246D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8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29</w:t>
            </w:r>
          </w:p>
        </w:tc>
        <w:tc>
          <w:tcPr>
            <w:tcW w:w="1349" w:type="dxa"/>
            <w:shd w:val="clear" w:color="auto" w:fill="F8F8F8"/>
          </w:tcPr>
          <w:p w14:paraId="44D54E8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1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75</w:t>
            </w:r>
          </w:p>
          <w:p w14:paraId="46325E3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3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50</w:t>
            </w:r>
          </w:p>
          <w:p w14:paraId="155567A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6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65</w:t>
            </w:r>
          </w:p>
          <w:p w14:paraId="08756ACD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1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84</w:t>
            </w:r>
          </w:p>
        </w:tc>
        <w:tc>
          <w:tcPr>
            <w:tcW w:w="1349" w:type="dxa"/>
            <w:gridSpan w:val="3"/>
            <w:shd w:val="clear" w:color="auto" w:fill="F8F8F8"/>
          </w:tcPr>
          <w:p w14:paraId="1B8EEFC0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2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204</w:t>
            </w:r>
          </w:p>
          <w:p w14:paraId="559051D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3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21</w:t>
            </w:r>
          </w:p>
          <w:p w14:paraId="1CA0B50C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3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57</w:t>
            </w:r>
          </w:p>
          <w:p w14:paraId="5C4E3E3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5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27</w:t>
            </w:r>
          </w:p>
        </w:tc>
        <w:tc>
          <w:tcPr>
            <w:tcW w:w="1349" w:type="dxa"/>
            <w:shd w:val="clear" w:color="auto" w:fill="F8F8F8"/>
          </w:tcPr>
          <w:p w14:paraId="40B587F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12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94</w:t>
            </w:r>
          </w:p>
          <w:p w14:paraId="0F2CF8BA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3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22</w:t>
            </w:r>
          </w:p>
          <w:p w14:paraId="4B4EB8A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4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99</w:t>
            </w:r>
          </w:p>
          <w:p w14:paraId="260FE57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6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79</w:t>
            </w:r>
          </w:p>
        </w:tc>
      </w:tr>
      <w:tr w:rsidR="00FA3A4F" w:rsidRPr="00FA3A4F" w14:paraId="21CB294C" w14:textId="77777777" w:rsidTr="007F2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F8F8F8"/>
            <w:vAlign w:val="center"/>
          </w:tcPr>
          <w:p w14:paraId="277CF7BD" w14:textId="77777777" w:rsidR="00FA3A4F" w:rsidRPr="00FA3A4F" w:rsidRDefault="00FA3A4F" w:rsidP="007F21F5">
            <w:pPr>
              <w:spacing w:before="20" w:after="2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S-SOD</w:t>
            </w:r>
          </w:p>
        </w:tc>
        <w:tc>
          <w:tcPr>
            <w:tcW w:w="1150" w:type="dxa"/>
            <w:shd w:val="clear" w:color="auto" w:fill="F8F8F8"/>
          </w:tcPr>
          <w:p w14:paraId="0038E4A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21A8B01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5F78188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1D51E7C9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49" w:type="dxa"/>
            <w:gridSpan w:val="2"/>
            <w:shd w:val="clear" w:color="auto" w:fill="F8F8F8"/>
          </w:tcPr>
          <w:p w14:paraId="6A35BD5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e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5</w:t>
            </w:r>
          </w:p>
          <w:p w14:paraId="2AADC31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</w:t>
            </w:r>
          </w:p>
          <w:p w14:paraId="672144CE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4</w:t>
            </w:r>
          </w:p>
          <w:p w14:paraId="025986AE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3</w:t>
            </w:r>
          </w:p>
        </w:tc>
        <w:tc>
          <w:tcPr>
            <w:tcW w:w="1349" w:type="dxa"/>
            <w:shd w:val="clear" w:color="auto" w:fill="F8F8F8"/>
          </w:tcPr>
          <w:p w14:paraId="3F906DA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4</w:t>
            </w:r>
          </w:p>
          <w:p w14:paraId="22CB21C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 xml:space="preserve">ab 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± 0.004</w:t>
            </w:r>
          </w:p>
          <w:p w14:paraId="65DB505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6</w:t>
            </w:r>
          </w:p>
          <w:p w14:paraId="29A6084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3</w:t>
            </w:r>
          </w:p>
        </w:tc>
        <w:tc>
          <w:tcPr>
            <w:tcW w:w="1349" w:type="dxa"/>
            <w:gridSpan w:val="2"/>
            <w:shd w:val="clear" w:color="auto" w:fill="F8F8F8"/>
          </w:tcPr>
          <w:p w14:paraId="61984A2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2</w:t>
            </w:r>
          </w:p>
          <w:p w14:paraId="2A60D8FD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5</w:t>
            </w:r>
          </w:p>
          <w:p w14:paraId="6071253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3</w:t>
            </w:r>
          </w:p>
          <w:p w14:paraId="6FACCD59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2</w:t>
            </w:r>
          </w:p>
        </w:tc>
        <w:tc>
          <w:tcPr>
            <w:tcW w:w="1349" w:type="dxa"/>
            <w:shd w:val="clear" w:color="auto" w:fill="F8F8F8"/>
          </w:tcPr>
          <w:p w14:paraId="534EB589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</w:t>
            </w:r>
          </w:p>
          <w:p w14:paraId="0D97195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2</w:t>
            </w:r>
          </w:p>
          <w:p w14:paraId="78B31C6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2</w:t>
            </w:r>
          </w:p>
          <w:p w14:paraId="0A549AE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3</w:t>
            </w:r>
          </w:p>
        </w:tc>
        <w:tc>
          <w:tcPr>
            <w:tcW w:w="1349" w:type="dxa"/>
            <w:gridSpan w:val="3"/>
            <w:shd w:val="clear" w:color="auto" w:fill="F8F8F8"/>
          </w:tcPr>
          <w:p w14:paraId="6AC7EF94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4</w:t>
            </w:r>
          </w:p>
          <w:p w14:paraId="133EE22D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4</w:t>
            </w:r>
          </w:p>
          <w:p w14:paraId="6E7790EA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2</w:t>
            </w:r>
          </w:p>
          <w:p w14:paraId="7BFF668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2</w:t>
            </w:r>
          </w:p>
        </w:tc>
        <w:tc>
          <w:tcPr>
            <w:tcW w:w="1349" w:type="dxa"/>
            <w:shd w:val="clear" w:color="auto" w:fill="F8F8F8"/>
          </w:tcPr>
          <w:p w14:paraId="100D3D43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4</w:t>
            </w:r>
          </w:p>
          <w:p w14:paraId="66F3DC53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4</w:t>
            </w:r>
          </w:p>
          <w:p w14:paraId="345843B4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3</w:t>
            </w:r>
          </w:p>
          <w:p w14:paraId="392A2B4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7</w:t>
            </w:r>
          </w:p>
        </w:tc>
      </w:tr>
      <w:tr w:rsidR="00FA3A4F" w:rsidRPr="00FA3A4F" w14:paraId="7659876B" w14:textId="77777777" w:rsidTr="007F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F8F8F8"/>
            <w:vAlign w:val="center"/>
          </w:tcPr>
          <w:p w14:paraId="09FC0EAC" w14:textId="77777777" w:rsidR="00FA3A4F" w:rsidRPr="00FA3A4F" w:rsidRDefault="00FA3A4F" w:rsidP="007F21F5">
            <w:pPr>
              <w:spacing w:before="20" w:after="2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S-H</w:t>
            </w:r>
            <w:r w:rsidRPr="00FA3A4F">
              <w:rPr>
                <w:rFonts w:cs="Times New Roman"/>
                <w:kern w:val="2"/>
                <w:sz w:val="18"/>
                <w:szCs w:val="18"/>
                <w:vertAlign w:val="subscript"/>
                <w:lang w:val="pl-PL"/>
                <w14:ligatures w14:val="standardContextual"/>
              </w:rPr>
              <w:t>2</w:t>
            </w: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O</w:t>
            </w:r>
            <w:r w:rsidRPr="00FA3A4F">
              <w:rPr>
                <w:rFonts w:cs="Times New Roman"/>
                <w:kern w:val="2"/>
                <w:sz w:val="18"/>
                <w:szCs w:val="18"/>
                <w:vertAlign w:val="subscript"/>
                <w:lang w:val="pl-PL"/>
                <w14:ligatures w14:val="standardContextual"/>
              </w:rPr>
              <w:t>2</w:t>
            </w:r>
          </w:p>
        </w:tc>
        <w:tc>
          <w:tcPr>
            <w:tcW w:w="1150" w:type="dxa"/>
            <w:shd w:val="clear" w:color="auto" w:fill="F8F8F8"/>
          </w:tcPr>
          <w:p w14:paraId="25CB899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0C6A4D09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651A0A50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330A9A2C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49" w:type="dxa"/>
            <w:gridSpan w:val="2"/>
            <w:shd w:val="clear" w:color="auto" w:fill="F8F8F8"/>
          </w:tcPr>
          <w:p w14:paraId="38C94E2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7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13</w:t>
            </w:r>
          </w:p>
          <w:p w14:paraId="1DC8ACB4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5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24</w:t>
            </w:r>
          </w:p>
          <w:p w14:paraId="36962A24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3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14</w:t>
            </w:r>
          </w:p>
          <w:p w14:paraId="39DB7C1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3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5</w:t>
            </w:r>
          </w:p>
        </w:tc>
        <w:tc>
          <w:tcPr>
            <w:tcW w:w="1349" w:type="dxa"/>
            <w:shd w:val="clear" w:color="auto" w:fill="F8F8F8"/>
          </w:tcPr>
          <w:p w14:paraId="3435915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4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14</w:t>
            </w:r>
          </w:p>
          <w:p w14:paraId="0614CB63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2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10</w:t>
            </w:r>
          </w:p>
          <w:p w14:paraId="66CB4B3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5</w:t>
            </w:r>
          </w:p>
          <w:p w14:paraId="201143F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4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3</w:t>
            </w:r>
          </w:p>
        </w:tc>
        <w:tc>
          <w:tcPr>
            <w:tcW w:w="1349" w:type="dxa"/>
            <w:gridSpan w:val="2"/>
            <w:shd w:val="clear" w:color="auto" w:fill="F8F8F8"/>
          </w:tcPr>
          <w:p w14:paraId="5168288D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3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12</w:t>
            </w:r>
          </w:p>
          <w:p w14:paraId="23E88550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2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e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5</w:t>
            </w:r>
          </w:p>
          <w:p w14:paraId="2A4F0A9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2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2</w:t>
            </w:r>
          </w:p>
          <w:p w14:paraId="3556AD2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4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5</w:t>
            </w:r>
          </w:p>
        </w:tc>
        <w:tc>
          <w:tcPr>
            <w:tcW w:w="1349" w:type="dxa"/>
            <w:shd w:val="clear" w:color="auto" w:fill="F8F8F8"/>
          </w:tcPr>
          <w:p w14:paraId="593DB0F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4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24</w:t>
            </w:r>
          </w:p>
          <w:p w14:paraId="2EBBFBD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5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24</w:t>
            </w:r>
          </w:p>
          <w:p w14:paraId="7CB8E20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3</w:t>
            </w:r>
          </w:p>
          <w:p w14:paraId="5BC3597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42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6</w:t>
            </w:r>
          </w:p>
        </w:tc>
        <w:tc>
          <w:tcPr>
            <w:tcW w:w="1349" w:type="dxa"/>
            <w:gridSpan w:val="3"/>
            <w:shd w:val="clear" w:color="auto" w:fill="F8F8F8"/>
          </w:tcPr>
          <w:p w14:paraId="704B217C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3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6</w:t>
            </w:r>
          </w:p>
          <w:p w14:paraId="0D507F4C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3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8</w:t>
            </w:r>
          </w:p>
          <w:p w14:paraId="643033CA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2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9</w:t>
            </w:r>
          </w:p>
          <w:p w14:paraId="283FBA8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2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e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10</w:t>
            </w:r>
          </w:p>
        </w:tc>
        <w:tc>
          <w:tcPr>
            <w:tcW w:w="1349" w:type="dxa"/>
            <w:shd w:val="clear" w:color="auto" w:fill="F8F8F8"/>
          </w:tcPr>
          <w:p w14:paraId="2FE3A75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3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2</w:t>
            </w:r>
          </w:p>
          <w:p w14:paraId="4B973CF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5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9</w:t>
            </w:r>
          </w:p>
          <w:p w14:paraId="040BE9A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6</w:t>
            </w:r>
          </w:p>
          <w:p w14:paraId="580FEF3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2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43</w:t>
            </w:r>
          </w:p>
        </w:tc>
      </w:tr>
      <w:tr w:rsidR="00FA3A4F" w:rsidRPr="00FA3A4F" w14:paraId="4C998B04" w14:textId="77777777" w:rsidTr="007F2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F8F8F8"/>
            <w:vAlign w:val="center"/>
          </w:tcPr>
          <w:p w14:paraId="63ACFDAB" w14:textId="77777777" w:rsidR="00FA3A4F" w:rsidRPr="00FA3A4F" w:rsidRDefault="00FA3A4F" w:rsidP="007F21F5">
            <w:pPr>
              <w:spacing w:before="20" w:after="2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S-MDA</w:t>
            </w:r>
          </w:p>
        </w:tc>
        <w:tc>
          <w:tcPr>
            <w:tcW w:w="1150" w:type="dxa"/>
            <w:shd w:val="clear" w:color="auto" w:fill="F8F8F8"/>
          </w:tcPr>
          <w:p w14:paraId="7E8C753D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6D7AA97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15C4CB7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39BF8BB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49" w:type="dxa"/>
            <w:gridSpan w:val="2"/>
            <w:shd w:val="clear" w:color="auto" w:fill="F8F8F8"/>
          </w:tcPr>
          <w:p w14:paraId="045F0D3A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20</w:t>
            </w:r>
          </w:p>
          <w:p w14:paraId="4D8B0A3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1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8</w:t>
            </w:r>
          </w:p>
          <w:p w14:paraId="6A13B6E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5</w:t>
            </w:r>
          </w:p>
          <w:p w14:paraId="115C640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0</w:t>
            </w:r>
          </w:p>
        </w:tc>
        <w:tc>
          <w:tcPr>
            <w:tcW w:w="1349" w:type="dxa"/>
            <w:shd w:val="clear" w:color="auto" w:fill="F8F8F8"/>
          </w:tcPr>
          <w:p w14:paraId="20755B0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8</w:t>
            </w:r>
          </w:p>
          <w:p w14:paraId="5131B4C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5</w:t>
            </w:r>
          </w:p>
          <w:p w14:paraId="7AF1B1C0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5</w:t>
            </w:r>
          </w:p>
          <w:p w14:paraId="253D031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8</w:t>
            </w:r>
          </w:p>
        </w:tc>
        <w:tc>
          <w:tcPr>
            <w:tcW w:w="1349" w:type="dxa"/>
            <w:gridSpan w:val="2"/>
            <w:shd w:val="clear" w:color="auto" w:fill="F8F8F8"/>
          </w:tcPr>
          <w:p w14:paraId="30AB87CE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5</w:t>
            </w:r>
          </w:p>
          <w:p w14:paraId="3F85C18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3</w:t>
            </w:r>
          </w:p>
          <w:p w14:paraId="095D394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7</w:t>
            </w:r>
          </w:p>
          <w:p w14:paraId="586AE9E0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1</w:t>
            </w:r>
          </w:p>
        </w:tc>
        <w:tc>
          <w:tcPr>
            <w:tcW w:w="1349" w:type="dxa"/>
            <w:shd w:val="clear" w:color="auto" w:fill="F8F8F8"/>
          </w:tcPr>
          <w:p w14:paraId="189B201A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2</w:t>
            </w:r>
          </w:p>
          <w:p w14:paraId="122B443D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9</w:t>
            </w:r>
          </w:p>
          <w:p w14:paraId="20E593E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2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8</w:t>
            </w:r>
          </w:p>
          <w:p w14:paraId="2266EFAA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0</w:t>
            </w:r>
          </w:p>
        </w:tc>
        <w:tc>
          <w:tcPr>
            <w:tcW w:w="1349" w:type="dxa"/>
            <w:gridSpan w:val="3"/>
            <w:shd w:val="clear" w:color="auto" w:fill="F8F8F8"/>
          </w:tcPr>
          <w:p w14:paraId="620506D3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2</w:t>
            </w:r>
          </w:p>
          <w:p w14:paraId="75E3C41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8</w:t>
            </w:r>
          </w:p>
          <w:p w14:paraId="3DE66E5D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2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7</w:t>
            </w:r>
          </w:p>
          <w:p w14:paraId="4C24AEB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6</w:t>
            </w:r>
          </w:p>
        </w:tc>
        <w:tc>
          <w:tcPr>
            <w:tcW w:w="1349" w:type="dxa"/>
            <w:shd w:val="clear" w:color="auto" w:fill="F8F8F8"/>
          </w:tcPr>
          <w:p w14:paraId="364E8C0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7</w:t>
            </w:r>
          </w:p>
          <w:p w14:paraId="7E5EA63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1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25</w:t>
            </w:r>
          </w:p>
          <w:p w14:paraId="101B2BE7" w14:textId="77777777" w:rsidR="00FA3A4F" w:rsidRPr="00FA3A4F" w:rsidRDefault="00FA3A4F" w:rsidP="007F21F5">
            <w:pPr>
              <w:tabs>
                <w:tab w:val="left" w:pos="405"/>
                <w:tab w:val="center" w:pos="767"/>
              </w:tabs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2</w:t>
            </w:r>
          </w:p>
          <w:p w14:paraId="7D6FFF14" w14:textId="77777777" w:rsidR="00FA3A4F" w:rsidRPr="00FA3A4F" w:rsidRDefault="00FA3A4F" w:rsidP="007F21F5">
            <w:pPr>
              <w:tabs>
                <w:tab w:val="left" w:pos="405"/>
                <w:tab w:val="center" w:pos="767"/>
              </w:tabs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 ± 0.0007</w:t>
            </w:r>
          </w:p>
        </w:tc>
      </w:tr>
      <w:tr w:rsidR="00FA3A4F" w:rsidRPr="00FA3A4F" w14:paraId="42D092E3" w14:textId="77777777" w:rsidTr="007F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F8F8F8"/>
            <w:vAlign w:val="center"/>
          </w:tcPr>
          <w:p w14:paraId="3976EFE5" w14:textId="77777777" w:rsidR="00FA3A4F" w:rsidRPr="00FA3A4F" w:rsidRDefault="00FA3A4F" w:rsidP="007F21F5">
            <w:pPr>
              <w:spacing w:before="20" w:after="2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S-PROL</w:t>
            </w:r>
          </w:p>
        </w:tc>
        <w:tc>
          <w:tcPr>
            <w:tcW w:w="1150" w:type="dxa"/>
            <w:shd w:val="clear" w:color="auto" w:fill="F8F8F8"/>
          </w:tcPr>
          <w:p w14:paraId="22DDFD0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3941EC43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31118894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08B15F20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49" w:type="dxa"/>
            <w:gridSpan w:val="2"/>
            <w:shd w:val="clear" w:color="auto" w:fill="F8F8F8"/>
          </w:tcPr>
          <w:p w14:paraId="179AFB6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7.52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423</w:t>
            </w:r>
          </w:p>
          <w:p w14:paraId="2FAC9CA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7.6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261</w:t>
            </w:r>
          </w:p>
          <w:p w14:paraId="0C01950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0.1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222</w:t>
            </w:r>
          </w:p>
          <w:p w14:paraId="33BEB410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9.3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40</w:t>
            </w:r>
          </w:p>
        </w:tc>
        <w:tc>
          <w:tcPr>
            <w:tcW w:w="1349" w:type="dxa"/>
            <w:shd w:val="clear" w:color="auto" w:fill="F8F8F8"/>
          </w:tcPr>
          <w:p w14:paraId="360E9C1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6.9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90</w:t>
            </w:r>
          </w:p>
          <w:p w14:paraId="6986BC6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4.5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87</w:t>
            </w:r>
          </w:p>
          <w:p w14:paraId="70F68F09" w14:textId="77777777" w:rsidR="00FA3A4F" w:rsidRPr="00FA3A4F" w:rsidRDefault="00FA3A4F" w:rsidP="007F21F5">
            <w:pPr>
              <w:tabs>
                <w:tab w:val="left" w:pos="375"/>
                <w:tab w:val="center" w:pos="766"/>
              </w:tabs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6.4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259</w:t>
            </w:r>
          </w:p>
          <w:p w14:paraId="3DDA4162" w14:textId="77777777" w:rsidR="00FA3A4F" w:rsidRPr="00FA3A4F" w:rsidRDefault="00FA3A4F" w:rsidP="007F21F5">
            <w:pPr>
              <w:tabs>
                <w:tab w:val="left" w:pos="375"/>
                <w:tab w:val="center" w:pos="766"/>
              </w:tabs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6.4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76</w:t>
            </w:r>
          </w:p>
        </w:tc>
        <w:tc>
          <w:tcPr>
            <w:tcW w:w="1349" w:type="dxa"/>
            <w:gridSpan w:val="2"/>
            <w:shd w:val="clear" w:color="auto" w:fill="F8F8F8"/>
          </w:tcPr>
          <w:p w14:paraId="790B22D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5.4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80</w:t>
            </w:r>
          </w:p>
          <w:p w14:paraId="3B4494EE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4.7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346</w:t>
            </w:r>
          </w:p>
          <w:p w14:paraId="51124DFE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4.6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55</w:t>
            </w:r>
          </w:p>
          <w:p w14:paraId="4646F9D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6.4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235</w:t>
            </w:r>
          </w:p>
        </w:tc>
        <w:tc>
          <w:tcPr>
            <w:tcW w:w="1349" w:type="dxa"/>
            <w:shd w:val="clear" w:color="auto" w:fill="F8F8F8"/>
          </w:tcPr>
          <w:p w14:paraId="2BEA9A0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6.1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494</w:t>
            </w:r>
          </w:p>
          <w:p w14:paraId="62239C83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4.0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51</w:t>
            </w:r>
          </w:p>
          <w:p w14:paraId="0B38409C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4.4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71</w:t>
            </w:r>
          </w:p>
          <w:p w14:paraId="08134D2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5.8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80</w:t>
            </w:r>
          </w:p>
        </w:tc>
        <w:tc>
          <w:tcPr>
            <w:tcW w:w="1349" w:type="dxa"/>
            <w:gridSpan w:val="3"/>
            <w:shd w:val="clear" w:color="auto" w:fill="F8F8F8"/>
          </w:tcPr>
          <w:p w14:paraId="6784B380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5.6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827</w:t>
            </w:r>
          </w:p>
          <w:p w14:paraId="68E734E0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2.5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e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50</w:t>
            </w:r>
          </w:p>
          <w:p w14:paraId="08E46D7D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5.9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07</w:t>
            </w:r>
          </w:p>
          <w:p w14:paraId="3E490E6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7.0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85</w:t>
            </w:r>
          </w:p>
        </w:tc>
        <w:tc>
          <w:tcPr>
            <w:tcW w:w="1349" w:type="dxa"/>
            <w:shd w:val="clear" w:color="auto" w:fill="F8F8F8"/>
          </w:tcPr>
          <w:p w14:paraId="13BA75E3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7.5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221</w:t>
            </w:r>
          </w:p>
          <w:p w14:paraId="7349519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6.1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290</w:t>
            </w:r>
          </w:p>
          <w:p w14:paraId="5ECBFCAC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7.32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280</w:t>
            </w:r>
          </w:p>
          <w:p w14:paraId="52A94533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5.6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55</w:t>
            </w:r>
          </w:p>
        </w:tc>
      </w:tr>
      <w:tr w:rsidR="00FA3A4F" w:rsidRPr="00FA3A4F" w14:paraId="1F2E6C20" w14:textId="77777777" w:rsidTr="007F2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FFFFFF" w:themeFill="background1"/>
            <w:vAlign w:val="center"/>
          </w:tcPr>
          <w:p w14:paraId="569FF4BE" w14:textId="77777777" w:rsidR="00FA3A4F" w:rsidRPr="00FA3A4F" w:rsidRDefault="00FA3A4F" w:rsidP="007F21F5">
            <w:pPr>
              <w:spacing w:before="20" w:after="2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R-POD</w:t>
            </w:r>
          </w:p>
        </w:tc>
        <w:tc>
          <w:tcPr>
            <w:tcW w:w="1150" w:type="dxa"/>
            <w:shd w:val="clear" w:color="auto" w:fill="FFFFFF" w:themeFill="background1"/>
          </w:tcPr>
          <w:p w14:paraId="517CF48A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41BE31F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388FB6C9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7C63FFA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49" w:type="dxa"/>
            <w:gridSpan w:val="2"/>
            <w:shd w:val="clear" w:color="auto" w:fill="FFFFFF" w:themeFill="background1"/>
          </w:tcPr>
          <w:p w14:paraId="2352AFB0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7.0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547</w:t>
            </w:r>
          </w:p>
          <w:p w14:paraId="362AB18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0.7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289</w:t>
            </w:r>
          </w:p>
          <w:p w14:paraId="1EE86F0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4.1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850</w:t>
            </w:r>
          </w:p>
          <w:p w14:paraId="55F8AFE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6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64</w:t>
            </w:r>
          </w:p>
        </w:tc>
        <w:tc>
          <w:tcPr>
            <w:tcW w:w="1349" w:type="dxa"/>
            <w:shd w:val="clear" w:color="auto" w:fill="FFFFFF" w:themeFill="background1"/>
          </w:tcPr>
          <w:p w14:paraId="4081A9AE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8.1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 xml:space="preserve">a 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± 0.582</w:t>
            </w:r>
          </w:p>
          <w:p w14:paraId="495753D9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9.0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775</w:t>
            </w:r>
          </w:p>
          <w:p w14:paraId="36388B4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4.5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1.186</w:t>
            </w:r>
          </w:p>
          <w:p w14:paraId="32447F7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2.3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245</w:t>
            </w:r>
          </w:p>
        </w:tc>
        <w:tc>
          <w:tcPr>
            <w:tcW w:w="1349" w:type="dxa"/>
            <w:gridSpan w:val="2"/>
            <w:shd w:val="clear" w:color="auto" w:fill="FFFFFF" w:themeFill="background1"/>
          </w:tcPr>
          <w:p w14:paraId="08DA82B9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7.7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610</w:t>
            </w:r>
          </w:p>
          <w:p w14:paraId="41D5B72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9.2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525</w:t>
            </w:r>
          </w:p>
          <w:p w14:paraId="3EE0BCC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2.9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1.008</w:t>
            </w:r>
          </w:p>
          <w:p w14:paraId="4EB79F39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8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206</w:t>
            </w:r>
          </w:p>
        </w:tc>
        <w:tc>
          <w:tcPr>
            <w:tcW w:w="1349" w:type="dxa"/>
            <w:shd w:val="clear" w:color="auto" w:fill="FFFFFF" w:themeFill="background1"/>
          </w:tcPr>
          <w:p w14:paraId="756421A0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6.1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37</w:t>
            </w:r>
          </w:p>
          <w:p w14:paraId="1D6AE1C0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7.7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231</w:t>
            </w:r>
          </w:p>
          <w:p w14:paraId="28634883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5.1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767</w:t>
            </w:r>
          </w:p>
          <w:p w14:paraId="03E1813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1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71</w:t>
            </w: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7D25DFB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7.0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571</w:t>
            </w:r>
          </w:p>
          <w:p w14:paraId="31050C3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8.4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797</w:t>
            </w:r>
          </w:p>
          <w:p w14:paraId="29B2301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1.1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1.729</w:t>
            </w:r>
          </w:p>
          <w:p w14:paraId="33EB85D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2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24</w:t>
            </w:r>
          </w:p>
        </w:tc>
        <w:tc>
          <w:tcPr>
            <w:tcW w:w="1349" w:type="dxa"/>
            <w:shd w:val="clear" w:color="auto" w:fill="FFFFFF" w:themeFill="background1"/>
          </w:tcPr>
          <w:p w14:paraId="6D7B999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7.0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235</w:t>
            </w:r>
          </w:p>
          <w:p w14:paraId="39C0576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8.4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413</w:t>
            </w:r>
          </w:p>
          <w:p w14:paraId="22E5D593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3.9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1.200</w:t>
            </w:r>
          </w:p>
          <w:p w14:paraId="663F22F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3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288</w:t>
            </w:r>
          </w:p>
        </w:tc>
      </w:tr>
      <w:tr w:rsidR="00FA3A4F" w:rsidRPr="00FA3A4F" w14:paraId="365EB6E5" w14:textId="77777777" w:rsidTr="007F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FFFFFF" w:themeFill="background1"/>
            <w:vAlign w:val="center"/>
          </w:tcPr>
          <w:p w14:paraId="52F6D925" w14:textId="77777777" w:rsidR="00FA3A4F" w:rsidRPr="00FA3A4F" w:rsidRDefault="00FA3A4F" w:rsidP="007F21F5">
            <w:pPr>
              <w:spacing w:before="20" w:after="2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R-CAT</w:t>
            </w:r>
          </w:p>
        </w:tc>
        <w:tc>
          <w:tcPr>
            <w:tcW w:w="1150" w:type="dxa"/>
            <w:shd w:val="clear" w:color="auto" w:fill="FFFFFF" w:themeFill="background1"/>
          </w:tcPr>
          <w:p w14:paraId="62F5524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7861847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5022D46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633BDFF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49" w:type="dxa"/>
            <w:gridSpan w:val="2"/>
            <w:shd w:val="clear" w:color="auto" w:fill="FFFFFF" w:themeFill="background1"/>
          </w:tcPr>
          <w:p w14:paraId="0B0BF16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6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7</w:t>
            </w:r>
          </w:p>
          <w:p w14:paraId="6439D59C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2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0</w:t>
            </w:r>
          </w:p>
          <w:p w14:paraId="19C4BAE9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3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6</w:t>
            </w:r>
          </w:p>
          <w:p w14:paraId="2B432C13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0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9</w:t>
            </w:r>
          </w:p>
        </w:tc>
        <w:tc>
          <w:tcPr>
            <w:tcW w:w="1349" w:type="dxa"/>
            <w:shd w:val="clear" w:color="auto" w:fill="FFFFFF" w:themeFill="background1"/>
          </w:tcPr>
          <w:p w14:paraId="4AFEADE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3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6</w:t>
            </w:r>
          </w:p>
          <w:p w14:paraId="2762E21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6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0</w:t>
            </w:r>
          </w:p>
          <w:p w14:paraId="1789794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5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9</w:t>
            </w:r>
          </w:p>
          <w:p w14:paraId="0FFDA31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7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1</w:t>
            </w:r>
          </w:p>
        </w:tc>
        <w:tc>
          <w:tcPr>
            <w:tcW w:w="1349" w:type="dxa"/>
            <w:gridSpan w:val="2"/>
            <w:shd w:val="clear" w:color="auto" w:fill="FFFFFF" w:themeFill="background1"/>
          </w:tcPr>
          <w:p w14:paraId="106628C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4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22</w:t>
            </w:r>
          </w:p>
          <w:p w14:paraId="3A3662E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62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8</w:t>
            </w:r>
          </w:p>
          <w:p w14:paraId="537E371A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2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9</w:t>
            </w:r>
          </w:p>
          <w:p w14:paraId="2C14B6D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0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1</w:t>
            </w:r>
          </w:p>
        </w:tc>
        <w:tc>
          <w:tcPr>
            <w:tcW w:w="1349" w:type="dxa"/>
            <w:shd w:val="clear" w:color="auto" w:fill="FFFFFF" w:themeFill="background1"/>
          </w:tcPr>
          <w:p w14:paraId="31B71A24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4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6</w:t>
            </w:r>
          </w:p>
          <w:p w14:paraId="5872AE3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8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 xml:space="preserve">bc 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± 0.03</w:t>
            </w:r>
          </w:p>
          <w:p w14:paraId="42927DB3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6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6</w:t>
            </w:r>
          </w:p>
          <w:p w14:paraId="08ED1053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9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3</w:t>
            </w: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099800E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1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8</w:t>
            </w:r>
          </w:p>
          <w:p w14:paraId="2767024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8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5</w:t>
            </w:r>
          </w:p>
          <w:p w14:paraId="35CEE9E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7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0</w:t>
            </w:r>
          </w:p>
          <w:p w14:paraId="5DF139A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62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3</w:t>
            </w:r>
          </w:p>
        </w:tc>
        <w:tc>
          <w:tcPr>
            <w:tcW w:w="1349" w:type="dxa"/>
            <w:shd w:val="clear" w:color="auto" w:fill="FFFFFF" w:themeFill="background1"/>
          </w:tcPr>
          <w:p w14:paraId="0A3CE474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1.3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24</w:t>
            </w:r>
          </w:p>
          <w:p w14:paraId="5D14FF7E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92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4</w:t>
            </w:r>
          </w:p>
          <w:p w14:paraId="099A7E50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9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6</w:t>
            </w:r>
          </w:p>
          <w:p w14:paraId="06EC680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8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1</w:t>
            </w:r>
          </w:p>
        </w:tc>
      </w:tr>
      <w:tr w:rsidR="00FA3A4F" w:rsidRPr="00FA3A4F" w14:paraId="2F2B314B" w14:textId="77777777" w:rsidTr="007F2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FFFFFF" w:themeFill="background1"/>
            <w:vAlign w:val="center"/>
          </w:tcPr>
          <w:p w14:paraId="6A9B426F" w14:textId="77777777" w:rsidR="00FA3A4F" w:rsidRPr="00FA3A4F" w:rsidRDefault="00FA3A4F" w:rsidP="007F21F5">
            <w:pPr>
              <w:spacing w:before="20" w:after="2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R-SOD</w:t>
            </w:r>
          </w:p>
        </w:tc>
        <w:tc>
          <w:tcPr>
            <w:tcW w:w="1150" w:type="dxa"/>
            <w:shd w:val="clear" w:color="auto" w:fill="FFFFFF" w:themeFill="background1"/>
          </w:tcPr>
          <w:p w14:paraId="615094F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6B6F65C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2BA056EA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41331DC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49" w:type="dxa"/>
            <w:gridSpan w:val="2"/>
            <w:shd w:val="clear" w:color="auto" w:fill="FFFFFF" w:themeFill="background1"/>
          </w:tcPr>
          <w:p w14:paraId="610971A4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3</w:t>
            </w:r>
          </w:p>
          <w:p w14:paraId="42599C6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5</w:t>
            </w:r>
          </w:p>
          <w:p w14:paraId="02D331D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4</w:t>
            </w:r>
          </w:p>
          <w:p w14:paraId="7B2B743E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5</w:t>
            </w:r>
          </w:p>
        </w:tc>
        <w:tc>
          <w:tcPr>
            <w:tcW w:w="1349" w:type="dxa"/>
            <w:shd w:val="clear" w:color="auto" w:fill="FFFFFF" w:themeFill="background1"/>
          </w:tcPr>
          <w:p w14:paraId="4D1773B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</w:t>
            </w:r>
          </w:p>
          <w:p w14:paraId="17C055A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3</w:t>
            </w:r>
          </w:p>
          <w:p w14:paraId="48A2DDC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2</w:t>
            </w:r>
          </w:p>
          <w:p w14:paraId="2B22192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4</w:t>
            </w:r>
          </w:p>
        </w:tc>
        <w:tc>
          <w:tcPr>
            <w:tcW w:w="1349" w:type="dxa"/>
            <w:gridSpan w:val="2"/>
            <w:shd w:val="clear" w:color="auto" w:fill="FFFFFF" w:themeFill="background1"/>
          </w:tcPr>
          <w:p w14:paraId="562B66B9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3</w:t>
            </w:r>
          </w:p>
          <w:p w14:paraId="5A10AF9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7</w:t>
            </w:r>
          </w:p>
          <w:p w14:paraId="4D2CC1F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5</w:t>
            </w:r>
          </w:p>
          <w:p w14:paraId="49191A1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</w:t>
            </w:r>
          </w:p>
        </w:tc>
        <w:tc>
          <w:tcPr>
            <w:tcW w:w="1349" w:type="dxa"/>
            <w:shd w:val="clear" w:color="auto" w:fill="FFFFFF" w:themeFill="background1"/>
          </w:tcPr>
          <w:p w14:paraId="630A882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</w:t>
            </w:r>
          </w:p>
          <w:p w14:paraId="2616D31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</w:t>
            </w:r>
          </w:p>
          <w:p w14:paraId="54AC90F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</w:t>
            </w:r>
          </w:p>
          <w:p w14:paraId="7B42206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2</w:t>
            </w: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32E12279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</w:t>
            </w:r>
          </w:p>
          <w:p w14:paraId="01F451E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7</w:t>
            </w:r>
          </w:p>
          <w:p w14:paraId="14F6CB8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</w:t>
            </w:r>
          </w:p>
          <w:p w14:paraId="5AEA03B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</w:t>
            </w:r>
          </w:p>
        </w:tc>
        <w:tc>
          <w:tcPr>
            <w:tcW w:w="1349" w:type="dxa"/>
            <w:shd w:val="clear" w:color="auto" w:fill="FFFFFF" w:themeFill="background1"/>
          </w:tcPr>
          <w:p w14:paraId="5E9E150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</w:t>
            </w:r>
          </w:p>
          <w:p w14:paraId="719A275A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6</w:t>
            </w:r>
          </w:p>
          <w:p w14:paraId="41E4982A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3</w:t>
            </w:r>
          </w:p>
          <w:p w14:paraId="79AE4F7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4</w:t>
            </w:r>
          </w:p>
        </w:tc>
      </w:tr>
      <w:tr w:rsidR="00FA3A4F" w:rsidRPr="00FA3A4F" w14:paraId="0FB30C8F" w14:textId="77777777" w:rsidTr="007F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FFFFFF" w:themeFill="background1"/>
            <w:vAlign w:val="center"/>
          </w:tcPr>
          <w:p w14:paraId="270ED267" w14:textId="77777777" w:rsidR="00FA3A4F" w:rsidRPr="00FA3A4F" w:rsidRDefault="00FA3A4F" w:rsidP="007F21F5">
            <w:pPr>
              <w:spacing w:before="20" w:after="2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R-H</w:t>
            </w:r>
            <w:r w:rsidRPr="00FA3A4F">
              <w:rPr>
                <w:rFonts w:cs="Times New Roman"/>
                <w:kern w:val="2"/>
                <w:sz w:val="18"/>
                <w:szCs w:val="18"/>
                <w:vertAlign w:val="subscript"/>
                <w:lang w:val="pl-PL"/>
                <w14:ligatures w14:val="standardContextual"/>
              </w:rPr>
              <w:t>2</w:t>
            </w: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O</w:t>
            </w:r>
            <w:r w:rsidRPr="00FA3A4F">
              <w:rPr>
                <w:rFonts w:cs="Times New Roman"/>
                <w:kern w:val="2"/>
                <w:sz w:val="18"/>
                <w:szCs w:val="18"/>
                <w:vertAlign w:val="subscript"/>
                <w:lang w:val="pl-PL"/>
                <w14:ligatures w14:val="standardContextual"/>
              </w:rPr>
              <w:t>2</w:t>
            </w:r>
          </w:p>
        </w:tc>
        <w:tc>
          <w:tcPr>
            <w:tcW w:w="1150" w:type="dxa"/>
            <w:shd w:val="clear" w:color="auto" w:fill="FFFFFF" w:themeFill="background1"/>
          </w:tcPr>
          <w:p w14:paraId="7EAA902E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706A41F3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3770F04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02BDB38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49" w:type="dxa"/>
            <w:gridSpan w:val="2"/>
            <w:shd w:val="clear" w:color="auto" w:fill="FFFFFF" w:themeFill="background1"/>
          </w:tcPr>
          <w:p w14:paraId="429CE13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2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6</w:t>
            </w:r>
          </w:p>
          <w:p w14:paraId="1778C40A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2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7</w:t>
            </w:r>
          </w:p>
          <w:p w14:paraId="0F0581F0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6</w:t>
            </w:r>
          </w:p>
          <w:p w14:paraId="6156808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4</w:t>
            </w:r>
          </w:p>
        </w:tc>
        <w:tc>
          <w:tcPr>
            <w:tcW w:w="1349" w:type="dxa"/>
            <w:shd w:val="clear" w:color="auto" w:fill="FFFFFF" w:themeFill="background1"/>
          </w:tcPr>
          <w:p w14:paraId="4E8E42B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ef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2</w:t>
            </w:r>
          </w:p>
          <w:p w14:paraId="42A247BD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e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8</w:t>
            </w:r>
          </w:p>
          <w:p w14:paraId="66A6EEA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6</w:t>
            </w:r>
          </w:p>
          <w:p w14:paraId="2D1E8A6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2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e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3</w:t>
            </w:r>
          </w:p>
        </w:tc>
        <w:tc>
          <w:tcPr>
            <w:tcW w:w="1349" w:type="dxa"/>
            <w:gridSpan w:val="2"/>
            <w:shd w:val="clear" w:color="auto" w:fill="FFFFFF" w:themeFill="background1"/>
          </w:tcPr>
          <w:p w14:paraId="07B1914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6</w:t>
            </w:r>
          </w:p>
          <w:p w14:paraId="421F192D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2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e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8</w:t>
            </w:r>
          </w:p>
          <w:p w14:paraId="3E1598A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7</w:t>
            </w:r>
          </w:p>
          <w:p w14:paraId="5D8E3F8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e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3</w:t>
            </w:r>
          </w:p>
        </w:tc>
        <w:tc>
          <w:tcPr>
            <w:tcW w:w="1349" w:type="dxa"/>
            <w:shd w:val="clear" w:color="auto" w:fill="FFFFFF" w:themeFill="background1"/>
          </w:tcPr>
          <w:p w14:paraId="3528A18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f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6</w:t>
            </w:r>
          </w:p>
          <w:p w14:paraId="72C945FA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2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e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2</w:t>
            </w:r>
          </w:p>
          <w:p w14:paraId="2E8E7FC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5</w:t>
            </w:r>
          </w:p>
          <w:p w14:paraId="2BC8EE2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2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9</w:t>
            </w: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5665277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22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3</w:t>
            </w:r>
          </w:p>
          <w:p w14:paraId="01A8874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4</w:t>
            </w:r>
          </w:p>
          <w:p w14:paraId="395B8B3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3</w:t>
            </w:r>
          </w:p>
          <w:p w14:paraId="07F8623A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2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6</w:t>
            </w:r>
          </w:p>
        </w:tc>
        <w:tc>
          <w:tcPr>
            <w:tcW w:w="1349" w:type="dxa"/>
            <w:shd w:val="clear" w:color="auto" w:fill="FFFFFF" w:themeFill="background1"/>
          </w:tcPr>
          <w:p w14:paraId="5EDCEE3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2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4</w:t>
            </w:r>
          </w:p>
          <w:p w14:paraId="5CAB6EB9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2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5</w:t>
            </w:r>
          </w:p>
          <w:p w14:paraId="37C398A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6</w:t>
            </w:r>
          </w:p>
          <w:p w14:paraId="65C3482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1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7</w:t>
            </w:r>
          </w:p>
        </w:tc>
      </w:tr>
      <w:tr w:rsidR="00FA3A4F" w:rsidRPr="00FA3A4F" w14:paraId="12DC5C71" w14:textId="77777777" w:rsidTr="007F2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FFFFFF" w:themeFill="background1"/>
            <w:vAlign w:val="center"/>
          </w:tcPr>
          <w:p w14:paraId="62F57302" w14:textId="77777777" w:rsidR="00FA3A4F" w:rsidRPr="00FA3A4F" w:rsidRDefault="00FA3A4F" w:rsidP="007F21F5">
            <w:pPr>
              <w:spacing w:before="20" w:after="2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R-MDA</w:t>
            </w:r>
          </w:p>
        </w:tc>
        <w:tc>
          <w:tcPr>
            <w:tcW w:w="1150" w:type="dxa"/>
            <w:shd w:val="clear" w:color="auto" w:fill="FFFFFF" w:themeFill="background1"/>
          </w:tcPr>
          <w:p w14:paraId="7D4A023E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1B4501A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415D4AB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33075F23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49" w:type="dxa"/>
            <w:gridSpan w:val="2"/>
            <w:shd w:val="clear" w:color="auto" w:fill="FFFFFF" w:themeFill="background1"/>
          </w:tcPr>
          <w:p w14:paraId="3CD99EB4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 xml:space="preserve">a 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± 0.0004</w:t>
            </w:r>
          </w:p>
          <w:p w14:paraId="03AA22D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1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2</w:t>
            </w:r>
          </w:p>
          <w:p w14:paraId="3106E4C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0</w:t>
            </w:r>
          </w:p>
          <w:p w14:paraId="70835DE3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 xml:space="preserve">ab 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± 0.0004</w:t>
            </w:r>
          </w:p>
        </w:tc>
        <w:tc>
          <w:tcPr>
            <w:tcW w:w="1349" w:type="dxa"/>
            <w:shd w:val="clear" w:color="auto" w:fill="FFFFFF" w:themeFill="background1"/>
          </w:tcPr>
          <w:p w14:paraId="7AB5C51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8</w:t>
            </w:r>
          </w:p>
          <w:p w14:paraId="2A58399D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7</w:t>
            </w:r>
          </w:p>
          <w:p w14:paraId="15A6FF8C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0</w:t>
            </w:r>
          </w:p>
          <w:p w14:paraId="42A66A9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2</w:t>
            </w:r>
          </w:p>
        </w:tc>
        <w:tc>
          <w:tcPr>
            <w:tcW w:w="1349" w:type="dxa"/>
            <w:gridSpan w:val="2"/>
            <w:shd w:val="clear" w:color="auto" w:fill="FFFFFF" w:themeFill="background1"/>
          </w:tcPr>
          <w:p w14:paraId="0553D65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2</w:t>
            </w:r>
          </w:p>
          <w:p w14:paraId="7C524C8C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4</w:t>
            </w:r>
          </w:p>
          <w:p w14:paraId="7C4F969C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7</w:t>
            </w:r>
          </w:p>
          <w:p w14:paraId="1451D35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7</w:t>
            </w:r>
          </w:p>
        </w:tc>
        <w:tc>
          <w:tcPr>
            <w:tcW w:w="1349" w:type="dxa"/>
            <w:shd w:val="clear" w:color="auto" w:fill="FFFFFF" w:themeFill="background1"/>
          </w:tcPr>
          <w:p w14:paraId="22255D0A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9</w:t>
            </w:r>
          </w:p>
          <w:p w14:paraId="0E6F177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8</w:t>
            </w:r>
          </w:p>
          <w:p w14:paraId="56E3C0A4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6</w:t>
            </w:r>
          </w:p>
          <w:p w14:paraId="7A6224F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5</w:t>
            </w: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22306229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3</w:t>
            </w:r>
          </w:p>
          <w:p w14:paraId="35327751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8</w:t>
            </w:r>
          </w:p>
          <w:p w14:paraId="6C182FA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5</w:t>
            </w:r>
          </w:p>
          <w:p w14:paraId="76E8C93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3</w:t>
            </w:r>
          </w:p>
        </w:tc>
        <w:tc>
          <w:tcPr>
            <w:tcW w:w="1349" w:type="dxa"/>
            <w:shd w:val="clear" w:color="auto" w:fill="FFFFFF" w:themeFill="background1"/>
          </w:tcPr>
          <w:p w14:paraId="5B7D5CE9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1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4</w:t>
            </w:r>
          </w:p>
          <w:p w14:paraId="73624D8E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4</w:t>
            </w:r>
          </w:p>
          <w:p w14:paraId="1D46248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10</w:t>
            </w:r>
          </w:p>
          <w:p w14:paraId="26F4A7F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0.00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009</w:t>
            </w:r>
          </w:p>
        </w:tc>
      </w:tr>
      <w:tr w:rsidR="00FA3A4F" w:rsidRPr="00FA3A4F" w14:paraId="488D576D" w14:textId="77777777" w:rsidTr="007F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FFFFFF" w:themeFill="background1"/>
            <w:vAlign w:val="center"/>
          </w:tcPr>
          <w:p w14:paraId="2AD306E3" w14:textId="77777777" w:rsidR="00FA3A4F" w:rsidRPr="00FA3A4F" w:rsidRDefault="00FA3A4F" w:rsidP="007F21F5">
            <w:pPr>
              <w:spacing w:before="20" w:after="2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8"/>
                <w:szCs w:val="18"/>
                <w:lang w:val="pl-PL"/>
                <w14:ligatures w14:val="standardContextual"/>
              </w:rPr>
              <w:t>R-PROL</w:t>
            </w:r>
          </w:p>
        </w:tc>
        <w:tc>
          <w:tcPr>
            <w:tcW w:w="1150" w:type="dxa"/>
            <w:shd w:val="clear" w:color="auto" w:fill="FFFFFF" w:themeFill="background1"/>
          </w:tcPr>
          <w:p w14:paraId="7CBBEFE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Inowrocław</w:t>
            </w:r>
          </w:p>
          <w:p w14:paraId="50EF6F0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Ciechocinek</w:t>
            </w:r>
          </w:p>
          <w:p w14:paraId="0C8307A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altzgraben</w:t>
            </w:r>
            <w:proofErr w:type="spellEnd"/>
          </w:p>
          <w:p w14:paraId="19C88C2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proofErr w:type="spellStart"/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Soltquelle</w:t>
            </w:r>
            <w:proofErr w:type="spellEnd"/>
          </w:p>
        </w:tc>
        <w:tc>
          <w:tcPr>
            <w:tcW w:w="1349" w:type="dxa"/>
            <w:gridSpan w:val="2"/>
            <w:shd w:val="clear" w:color="auto" w:fill="FFFFFF" w:themeFill="background1"/>
          </w:tcPr>
          <w:p w14:paraId="3DB54D6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4.3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49</w:t>
            </w:r>
          </w:p>
          <w:p w14:paraId="6F67E3E0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3.8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494</w:t>
            </w:r>
          </w:p>
          <w:p w14:paraId="7F9DF8B0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2.4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45</w:t>
            </w:r>
          </w:p>
          <w:p w14:paraId="6A5A82ED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2.8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29</w:t>
            </w:r>
          </w:p>
        </w:tc>
        <w:tc>
          <w:tcPr>
            <w:tcW w:w="1349" w:type="dxa"/>
            <w:shd w:val="clear" w:color="auto" w:fill="FFFFFF" w:themeFill="background1"/>
          </w:tcPr>
          <w:p w14:paraId="2D5DBC34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4.48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40</w:t>
            </w:r>
          </w:p>
          <w:p w14:paraId="0009E54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2.5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e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64</w:t>
            </w:r>
          </w:p>
          <w:p w14:paraId="16AD3B65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2.8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56</w:t>
            </w:r>
          </w:p>
          <w:p w14:paraId="0ECC556E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2.56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73</w:t>
            </w:r>
          </w:p>
        </w:tc>
        <w:tc>
          <w:tcPr>
            <w:tcW w:w="1349" w:type="dxa"/>
            <w:gridSpan w:val="2"/>
            <w:shd w:val="clear" w:color="auto" w:fill="FFFFFF" w:themeFill="background1"/>
          </w:tcPr>
          <w:p w14:paraId="4FF625E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4.1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29</w:t>
            </w:r>
          </w:p>
          <w:p w14:paraId="31183D5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2.4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e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77</w:t>
            </w:r>
          </w:p>
          <w:p w14:paraId="09F60C00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2.55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69</w:t>
            </w:r>
          </w:p>
          <w:p w14:paraId="3F3703DD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5.89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04</w:t>
            </w:r>
          </w:p>
        </w:tc>
        <w:tc>
          <w:tcPr>
            <w:tcW w:w="1349" w:type="dxa"/>
            <w:shd w:val="clear" w:color="auto" w:fill="FFFFFF" w:themeFill="background1"/>
          </w:tcPr>
          <w:p w14:paraId="3C9C010A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5.7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44</w:t>
            </w:r>
          </w:p>
          <w:p w14:paraId="47E0A89C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2.8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78</w:t>
            </w:r>
          </w:p>
          <w:p w14:paraId="10B1498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2.5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64</w:t>
            </w:r>
          </w:p>
          <w:p w14:paraId="7C5FA11A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4.80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225</w:t>
            </w: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7BB45E73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4.01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d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25</w:t>
            </w:r>
          </w:p>
          <w:p w14:paraId="5198534B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3.0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55</w:t>
            </w:r>
          </w:p>
          <w:p w14:paraId="5BC04547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2.82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345</w:t>
            </w:r>
          </w:p>
          <w:p w14:paraId="7A2E973F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3.02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10</w:t>
            </w:r>
          </w:p>
        </w:tc>
        <w:tc>
          <w:tcPr>
            <w:tcW w:w="1349" w:type="dxa"/>
            <w:shd w:val="clear" w:color="auto" w:fill="FFFFFF" w:themeFill="background1"/>
          </w:tcPr>
          <w:p w14:paraId="686D3FA6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5.4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b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76</w:t>
            </w:r>
          </w:p>
          <w:p w14:paraId="422FB592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4.44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77</w:t>
            </w:r>
          </w:p>
          <w:p w14:paraId="3B557BF4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3.57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a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023</w:t>
            </w:r>
          </w:p>
          <w:p w14:paraId="59811848" w14:textId="77777777" w:rsidR="00FA3A4F" w:rsidRPr="00FA3A4F" w:rsidRDefault="00FA3A4F" w:rsidP="007F21F5">
            <w:pPr>
              <w:spacing w:before="2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</w:pP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>3.03</w:t>
            </w:r>
            <w:r w:rsidRPr="00FA3A4F">
              <w:rPr>
                <w:rFonts w:cs="Times New Roman"/>
                <w:kern w:val="2"/>
                <w:sz w:val="17"/>
                <w:szCs w:val="17"/>
                <w:vertAlign w:val="superscript"/>
                <w:lang w:val="pl-PL"/>
                <w14:ligatures w14:val="standardContextual"/>
              </w:rPr>
              <w:t>c</w:t>
            </w:r>
            <w:r w:rsidRPr="00FA3A4F">
              <w:rPr>
                <w:rFonts w:cs="Times New Roman"/>
                <w:kern w:val="2"/>
                <w:sz w:val="17"/>
                <w:szCs w:val="17"/>
                <w:lang w:val="pl-PL"/>
                <w14:ligatures w14:val="standardContextual"/>
              </w:rPr>
              <w:t xml:space="preserve"> ± 0.114</w:t>
            </w:r>
          </w:p>
        </w:tc>
      </w:tr>
    </w:tbl>
    <w:p w14:paraId="1DF22E24" w14:textId="3899450B" w:rsidR="007F21F5" w:rsidRDefault="007F21F5" w:rsidP="007F21F5">
      <w:pPr>
        <w:spacing w:line="240" w:lineRule="auto"/>
      </w:pPr>
      <w:r w:rsidRPr="00EC4AA3">
        <w:lastRenderedPageBreak/>
        <w:t xml:space="preserve">Abbreviations: S and R stands for shoots and roots respectively: </w:t>
      </w:r>
      <w:r w:rsidR="00B62D1D">
        <w:t>POD</w:t>
      </w:r>
      <w:r w:rsidRPr="00EC4AA3">
        <w:t xml:space="preserve"> -</w:t>
      </w:r>
      <w:r w:rsidR="00B05F46" w:rsidRPr="00B05F46">
        <w:t xml:space="preserve"> </w:t>
      </w:r>
      <w:proofErr w:type="spellStart"/>
      <w:r w:rsidR="00B05F46" w:rsidRPr="00B05F46">
        <w:t>guaiacol</w:t>
      </w:r>
      <w:proofErr w:type="spellEnd"/>
      <w:r w:rsidR="00B05F46" w:rsidRPr="00B05F46">
        <w:t xml:space="preserve"> peroxidase</w:t>
      </w:r>
      <w:r w:rsidRPr="00EC4AA3">
        <w:t xml:space="preserve">, </w:t>
      </w:r>
      <w:r w:rsidR="00B62D1D">
        <w:t>CAT</w:t>
      </w:r>
      <w:r w:rsidRPr="00EC4AA3">
        <w:t xml:space="preserve"> -</w:t>
      </w:r>
      <w:r w:rsidR="00B05F46" w:rsidRPr="00B05F46">
        <w:t xml:space="preserve"> catalase</w:t>
      </w:r>
      <w:r w:rsidRPr="00EC4AA3">
        <w:t xml:space="preserve">, </w:t>
      </w:r>
      <w:r w:rsidR="00180344">
        <w:t>SOD</w:t>
      </w:r>
      <w:r w:rsidRPr="00EC4AA3">
        <w:t xml:space="preserve"> -</w:t>
      </w:r>
      <w:r w:rsidR="00B05F46" w:rsidRPr="00B05F46">
        <w:t xml:space="preserve"> superoxide dismutase</w:t>
      </w:r>
      <w:r w:rsidR="00180344">
        <w:t>, H</w:t>
      </w:r>
      <w:r w:rsidR="00180344" w:rsidRPr="008F71A1">
        <w:rPr>
          <w:vertAlign w:val="subscript"/>
        </w:rPr>
        <w:t>2</w:t>
      </w:r>
      <w:r w:rsidR="00180344">
        <w:t>O</w:t>
      </w:r>
      <w:r w:rsidR="00180344" w:rsidRPr="008F71A1">
        <w:rPr>
          <w:vertAlign w:val="subscript"/>
        </w:rPr>
        <w:t>2</w:t>
      </w:r>
      <w:r w:rsidR="00180344">
        <w:t xml:space="preserve"> -</w:t>
      </w:r>
      <w:r w:rsidR="00B05F46">
        <w:t xml:space="preserve"> </w:t>
      </w:r>
      <w:r w:rsidR="00B05F46" w:rsidRPr="00B05F46">
        <w:t>hydrogen peroxide</w:t>
      </w:r>
      <w:r w:rsidR="00180344">
        <w:t>, MDA -</w:t>
      </w:r>
      <w:r w:rsidR="00B05F46" w:rsidRPr="00B05F46">
        <w:t xml:space="preserve"> </w:t>
      </w:r>
      <w:proofErr w:type="spellStart"/>
      <w:r w:rsidR="00B05F46" w:rsidRPr="00B05F46">
        <w:t>malondialdehyde</w:t>
      </w:r>
      <w:proofErr w:type="spellEnd"/>
      <w:r w:rsidR="00180344">
        <w:t>, PROL -</w:t>
      </w:r>
      <w:r w:rsidR="008F71A1">
        <w:t xml:space="preserve"> proline</w:t>
      </w:r>
      <w:r w:rsidRPr="00EC4AA3">
        <w:t>. Average values with standard deviation (SD) are given</w:t>
      </w:r>
      <w:r w:rsidR="00180344">
        <w:t xml:space="preserve"> n=3</w:t>
      </w:r>
      <w:r w:rsidRPr="00EC4AA3">
        <w:t>. Two-way ANOVA with the Holm-</w:t>
      </w:r>
      <w:proofErr w:type="spellStart"/>
      <w:r w:rsidRPr="00EC4AA3">
        <w:t>Sidak</w:t>
      </w:r>
      <w:proofErr w:type="spellEnd"/>
      <w:r w:rsidRPr="00EC4AA3">
        <w:t xml:space="preserve"> method main effects </w:t>
      </w:r>
      <w:r w:rsidR="00B05F46" w:rsidRPr="009B5A8A">
        <w:rPr>
          <w:color w:val="000000" w:themeColor="text1"/>
        </w:rPr>
        <w:t xml:space="preserve">between the tested salt concentrations in each population </w:t>
      </w:r>
      <w:r w:rsidRPr="00EC4AA3">
        <w:t xml:space="preserve">of </w:t>
      </w:r>
      <w:bookmarkStart w:id="1" w:name="_Hlk175899502"/>
      <w:r w:rsidRPr="0090228A">
        <w:rPr>
          <w:i/>
          <w:iCs/>
        </w:rPr>
        <w:t xml:space="preserve">Salicornia </w:t>
      </w:r>
      <w:proofErr w:type="spellStart"/>
      <w:r w:rsidRPr="0090228A">
        <w:rPr>
          <w:i/>
          <w:iCs/>
        </w:rPr>
        <w:t>europaea</w:t>
      </w:r>
      <w:proofErr w:type="spellEnd"/>
      <w:r w:rsidRPr="00EC4AA3">
        <w:t xml:space="preserve"> </w:t>
      </w:r>
      <w:bookmarkEnd w:id="1"/>
      <w:r w:rsidRPr="00EC4AA3">
        <w:t xml:space="preserve">are marked by letters </w:t>
      </w:r>
      <w:r w:rsidR="00FA2C10">
        <w:t xml:space="preserve">per row </w:t>
      </w:r>
      <w:r w:rsidRPr="00EC4AA3">
        <w:t>and are significantly different at p-value &lt; 0.05.</w:t>
      </w:r>
    </w:p>
    <w:p w14:paraId="3A896666" w14:textId="77777777" w:rsidR="00FA3A4F" w:rsidRPr="00FA3A4F" w:rsidRDefault="00FA3A4F" w:rsidP="00FA3A4F"/>
    <w:sectPr w:rsidR="00FA3A4F" w:rsidRPr="00FA3A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zMDO2NDa3sDQ3MrFU0lEKTi0uzszPAykwrgUAqcnVpCwAAAA="/>
  </w:docVars>
  <w:rsids>
    <w:rsidRoot w:val="00485C91"/>
    <w:rsid w:val="00057AE3"/>
    <w:rsid w:val="0012590C"/>
    <w:rsid w:val="00180344"/>
    <w:rsid w:val="002423E7"/>
    <w:rsid w:val="00340A1F"/>
    <w:rsid w:val="003D706B"/>
    <w:rsid w:val="00485C91"/>
    <w:rsid w:val="007C314B"/>
    <w:rsid w:val="007F21F5"/>
    <w:rsid w:val="008F5451"/>
    <w:rsid w:val="008F71A1"/>
    <w:rsid w:val="0090228A"/>
    <w:rsid w:val="009B5A8A"/>
    <w:rsid w:val="00A9181A"/>
    <w:rsid w:val="00B05F46"/>
    <w:rsid w:val="00B62D1D"/>
    <w:rsid w:val="00C8787B"/>
    <w:rsid w:val="00EC4AA3"/>
    <w:rsid w:val="00FA2C10"/>
    <w:rsid w:val="00FA3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2D0B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F21F5"/>
    <w:pPr>
      <w:spacing w:line="36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85C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85C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85C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85C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85C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85C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85C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85C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85C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85C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85C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85C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85C91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85C91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85C9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85C9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85C9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85C9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85C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85C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85C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85C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85C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85C9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85C91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85C91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85C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85C91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85C91"/>
    <w:rPr>
      <w:b/>
      <w:bCs/>
      <w:smallCaps/>
      <w:color w:val="0F4761" w:themeColor="accent1" w:themeShade="BF"/>
      <w:spacing w:val="5"/>
    </w:rPr>
  </w:style>
  <w:style w:type="table" w:customStyle="1" w:styleId="PlainTable2">
    <w:name w:val="Plain Table 2"/>
    <w:basedOn w:val="Standardowy"/>
    <w:uiPriority w:val="42"/>
    <w:rsid w:val="00FA3A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Bezlisty1">
    <w:name w:val="Bez listy1"/>
    <w:next w:val="Bezlisty"/>
    <w:uiPriority w:val="99"/>
    <w:semiHidden/>
    <w:unhideWhenUsed/>
    <w:rsid w:val="00FA3A4F"/>
  </w:style>
  <w:style w:type="table" w:styleId="Tabela-Siatka">
    <w:name w:val="Table Grid"/>
    <w:basedOn w:val="Standardowy"/>
    <w:uiPriority w:val="39"/>
    <w:rsid w:val="00FA3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FA3A4F"/>
    <w:pPr>
      <w:tabs>
        <w:tab w:val="center" w:pos="4536"/>
        <w:tab w:val="right" w:pos="9072"/>
      </w:tabs>
      <w:spacing w:after="0" w:line="240" w:lineRule="auto"/>
      <w:jc w:val="left"/>
    </w:pPr>
    <w:rPr>
      <w:rFonts w:asciiTheme="minorHAnsi" w:hAnsiTheme="minorHAnsi"/>
      <w:kern w:val="2"/>
      <w:sz w:val="22"/>
      <w:lang w:val="pl-PL"/>
      <w14:ligatures w14:val="standardContextual"/>
    </w:rPr>
  </w:style>
  <w:style w:type="character" w:customStyle="1" w:styleId="NagwekZnak">
    <w:name w:val="Nagłówek Znak"/>
    <w:basedOn w:val="Domylnaczcionkaakapitu"/>
    <w:link w:val="Nagwek"/>
    <w:uiPriority w:val="99"/>
    <w:rsid w:val="00FA3A4F"/>
  </w:style>
  <w:style w:type="paragraph" w:styleId="Stopka">
    <w:name w:val="footer"/>
    <w:basedOn w:val="Normalny"/>
    <w:link w:val="StopkaZnak"/>
    <w:uiPriority w:val="99"/>
    <w:unhideWhenUsed/>
    <w:rsid w:val="00FA3A4F"/>
    <w:pPr>
      <w:tabs>
        <w:tab w:val="center" w:pos="4536"/>
        <w:tab w:val="right" w:pos="9072"/>
      </w:tabs>
      <w:spacing w:after="0" w:line="240" w:lineRule="auto"/>
      <w:jc w:val="left"/>
    </w:pPr>
    <w:rPr>
      <w:rFonts w:asciiTheme="minorHAnsi" w:hAnsiTheme="minorHAnsi"/>
      <w:kern w:val="2"/>
      <w:sz w:val="22"/>
      <w:lang w:val="pl-PL"/>
      <w14:ligatures w14:val="standardContextual"/>
    </w:rPr>
  </w:style>
  <w:style w:type="character" w:customStyle="1" w:styleId="StopkaZnak">
    <w:name w:val="Stopka Znak"/>
    <w:basedOn w:val="Domylnaczcionkaakapitu"/>
    <w:link w:val="Stopka"/>
    <w:uiPriority w:val="99"/>
    <w:rsid w:val="00FA3A4F"/>
  </w:style>
  <w:style w:type="table" w:customStyle="1" w:styleId="PlainTable3">
    <w:name w:val="Plain Table 3"/>
    <w:basedOn w:val="Standardowy"/>
    <w:uiPriority w:val="43"/>
    <w:rsid w:val="00FA3A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F21F5"/>
    <w:pPr>
      <w:spacing w:line="36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85C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85C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85C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85C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85C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85C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85C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85C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85C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85C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85C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85C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85C91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85C91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85C9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85C9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85C9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85C9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85C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85C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85C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85C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85C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85C9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85C91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85C91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85C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85C91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85C91"/>
    <w:rPr>
      <w:b/>
      <w:bCs/>
      <w:smallCaps/>
      <w:color w:val="0F4761" w:themeColor="accent1" w:themeShade="BF"/>
      <w:spacing w:val="5"/>
    </w:rPr>
  </w:style>
  <w:style w:type="table" w:customStyle="1" w:styleId="PlainTable2">
    <w:name w:val="Plain Table 2"/>
    <w:basedOn w:val="Standardowy"/>
    <w:uiPriority w:val="42"/>
    <w:rsid w:val="00FA3A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Bezlisty1">
    <w:name w:val="Bez listy1"/>
    <w:next w:val="Bezlisty"/>
    <w:uiPriority w:val="99"/>
    <w:semiHidden/>
    <w:unhideWhenUsed/>
    <w:rsid w:val="00FA3A4F"/>
  </w:style>
  <w:style w:type="table" w:styleId="Tabela-Siatka">
    <w:name w:val="Table Grid"/>
    <w:basedOn w:val="Standardowy"/>
    <w:uiPriority w:val="39"/>
    <w:rsid w:val="00FA3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FA3A4F"/>
    <w:pPr>
      <w:tabs>
        <w:tab w:val="center" w:pos="4536"/>
        <w:tab w:val="right" w:pos="9072"/>
      </w:tabs>
      <w:spacing w:after="0" w:line="240" w:lineRule="auto"/>
      <w:jc w:val="left"/>
    </w:pPr>
    <w:rPr>
      <w:rFonts w:asciiTheme="minorHAnsi" w:hAnsiTheme="minorHAnsi"/>
      <w:kern w:val="2"/>
      <w:sz w:val="22"/>
      <w:lang w:val="pl-PL"/>
      <w14:ligatures w14:val="standardContextual"/>
    </w:rPr>
  </w:style>
  <w:style w:type="character" w:customStyle="1" w:styleId="NagwekZnak">
    <w:name w:val="Nagłówek Znak"/>
    <w:basedOn w:val="Domylnaczcionkaakapitu"/>
    <w:link w:val="Nagwek"/>
    <w:uiPriority w:val="99"/>
    <w:rsid w:val="00FA3A4F"/>
  </w:style>
  <w:style w:type="paragraph" w:styleId="Stopka">
    <w:name w:val="footer"/>
    <w:basedOn w:val="Normalny"/>
    <w:link w:val="StopkaZnak"/>
    <w:uiPriority w:val="99"/>
    <w:unhideWhenUsed/>
    <w:rsid w:val="00FA3A4F"/>
    <w:pPr>
      <w:tabs>
        <w:tab w:val="center" w:pos="4536"/>
        <w:tab w:val="right" w:pos="9072"/>
      </w:tabs>
      <w:spacing w:after="0" w:line="240" w:lineRule="auto"/>
      <w:jc w:val="left"/>
    </w:pPr>
    <w:rPr>
      <w:rFonts w:asciiTheme="minorHAnsi" w:hAnsiTheme="minorHAnsi"/>
      <w:kern w:val="2"/>
      <w:sz w:val="22"/>
      <w:lang w:val="pl-PL"/>
      <w14:ligatures w14:val="standardContextual"/>
    </w:rPr>
  </w:style>
  <w:style w:type="character" w:customStyle="1" w:styleId="StopkaZnak">
    <w:name w:val="Stopka Znak"/>
    <w:basedOn w:val="Domylnaczcionkaakapitu"/>
    <w:link w:val="Stopka"/>
    <w:uiPriority w:val="99"/>
    <w:rsid w:val="00FA3A4F"/>
  </w:style>
  <w:style w:type="table" w:customStyle="1" w:styleId="PlainTable3">
    <w:name w:val="Plain Table 3"/>
    <w:basedOn w:val="Standardowy"/>
    <w:uiPriority w:val="43"/>
    <w:rsid w:val="00FA3A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42</Words>
  <Characters>7936</Characters>
  <Application>Microsoft Office Word</Application>
  <DocSecurity>0</DocSecurity>
  <Lines>66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andra Orzoł</dc:creator>
  <cp:lastModifiedBy>SC</cp:lastModifiedBy>
  <cp:revision>3</cp:revision>
  <dcterms:created xsi:type="dcterms:W3CDTF">2025-01-03T19:41:00Z</dcterms:created>
  <dcterms:modified xsi:type="dcterms:W3CDTF">2025-01-10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2aa030-8065-4d8d-94f4-0477de7610c5</vt:lpwstr>
  </property>
</Properties>
</file>